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219C" w:rsidRPr="00AA4FEE" w:rsidRDefault="00A8219C" w:rsidP="00A8219C">
      <w:pPr>
        <w:adjustRightInd w:val="0"/>
        <w:snapToGrid w:val="0"/>
        <w:jc w:val="center"/>
        <w:rPr>
          <w:rFonts w:ascii="Times New Roman" w:hAnsi="Times New Roman"/>
          <w:b/>
          <w:sz w:val="32"/>
          <w:szCs w:val="30"/>
        </w:rPr>
      </w:pPr>
      <w:r w:rsidRPr="00AA4FEE">
        <w:rPr>
          <w:rFonts w:ascii="Times New Roman" w:hAnsi="Times New Roman"/>
          <w:b/>
          <w:sz w:val="32"/>
          <w:szCs w:val="30"/>
        </w:rPr>
        <w:t>Supplemental Information for Shang et al., "</w:t>
      </w:r>
      <w:r w:rsidR="0022517D" w:rsidRPr="00AA4FEE">
        <w:rPr>
          <w:rFonts w:ascii="Times New Roman" w:hAnsi="Times New Roman"/>
          <w:sz w:val="22"/>
        </w:rPr>
        <w:t xml:space="preserve"> </w:t>
      </w:r>
      <w:r w:rsidR="0022517D" w:rsidRPr="00AA4FEE">
        <w:rPr>
          <w:rFonts w:ascii="Times New Roman" w:hAnsi="Times New Roman"/>
          <w:b/>
          <w:sz w:val="32"/>
          <w:szCs w:val="30"/>
        </w:rPr>
        <w:t>The Formation and Extinction of Fear Memory in Tree Shrews</w:t>
      </w:r>
      <w:r w:rsidRPr="00AA4FEE">
        <w:rPr>
          <w:rFonts w:ascii="Times New Roman" w:hAnsi="Times New Roman"/>
          <w:b/>
          <w:sz w:val="32"/>
          <w:szCs w:val="30"/>
        </w:rPr>
        <w:t>"</w:t>
      </w:r>
    </w:p>
    <w:p w:rsidR="00AE7E6E" w:rsidRPr="00AA4FEE" w:rsidRDefault="00AE7E6E">
      <w:pPr>
        <w:adjustRightInd w:val="0"/>
        <w:snapToGrid w:val="0"/>
        <w:spacing w:line="480" w:lineRule="auto"/>
        <w:jc w:val="center"/>
        <w:rPr>
          <w:rFonts w:ascii="Times New Roman" w:hAnsi="Times New Roman"/>
          <w:color w:val="000000"/>
          <w:sz w:val="28"/>
          <w:szCs w:val="24"/>
        </w:rPr>
      </w:pPr>
    </w:p>
    <w:p w:rsidR="00AE7E6E" w:rsidRPr="002E6060" w:rsidRDefault="00AE7E6E">
      <w:pPr>
        <w:adjustRightInd w:val="0"/>
        <w:snapToGrid w:val="0"/>
        <w:spacing w:line="480" w:lineRule="auto"/>
        <w:jc w:val="center"/>
        <w:rPr>
          <w:rFonts w:ascii="Times New Roman" w:hAnsi="Times New Roman"/>
          <w:color w:val="000000"/>
          <w:sz w:val="24"/>
          <w:szCs w:val="24"/>
        </w:rPr>
      </w:pPr>
    </w:p>
    <w:p w:rsidR="002B66D5" w:rsidRPr="002E6060" w:rsidRDefault="003C51F6" w:rsidP="009878B3">
      <w:pPr>
        <w:adjustRightInd w:val="0"/>
        <w:snapToGrid w:val="0"/>
        <w:spacing w:line="480" w:lineRule="auto"/>
        <w:jc w:val="left"/>
        <w:rPr>
          <w:rFonts w:ascii="Times New Roman" w:hAnsi="Times New Roman"/>
          <w:color w:val="000000"/>
          <w:sz w:val="24"/>
          <w:szCs w:val="24"/>
        </w:rPr>
      </w:pPr>
      <w:r w:rsidRPr="002E6060">
        <w:rPr>
          <w:rFonts w:ascii="Times New Roman" w:hAnsi="Times New Roman"/>
          <w:noProof/>
          <w:color w:val="000000"/>
          <w:sz w:val="24"/>
          <w:szCs w:val="24"/>
        </w:rPr>
        <w:drawing>
          <wp:inline distT="0" distB="0" distL="0" distR="0">
            <wp:extent cx="3450051" cy="3047748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ymrnyal figure 1_current voltage curve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50051" cy="30477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82A31" w:rsidRPr="002E6060" w:rsidRDefault="00982A31" w:rsidP="00982A31">
      <w:pPr>
        <w:adjustRightInd w:val="0"/>
        <w:snapToGrid w:val="0"/>
        <w:spacing w:line="480" w:lineRule="auto"/>
        <w:jc w:val="left"/>
        <w:rPr>
          <w:rFonts w:ascii="Times New Roman" w:hAnsi="Times New Roman"/>
          <w:color w:val="000000"/>
          <w:sz w:val="24"/>
          <w:szCs w:val="24"/>
        </w:rPr>
      </w:pPr>
      <w:r w:rsidRPr="002E6060">
        <w:rPr>
          <w:rFonts w:ascii="Times New Roman" w:hAnsi="Times New Roman"/>
          <w:b/>
          <w:color w:val="000000"/>
          <w:sz w:val="24"/>
          <w:szCs w:val="24"/>
        </w:rPr>
        <w:t>Supplemental Figure 1.</w:t>
      </w:r>
      <w:r w:rsidRPr="002E6060">
        <w:rPr>
          <w:rFonts w:ascii="Times New Roman" w:hAnsi="Times New Roman"/>
          <w:color w:val="000000"/>
          <w:sz w:val="24"/>
          <w:szCs w:val="24"/>
        </w:rPr>
        <w:t xml:space="preserve"> The current-voltage curve of the light/dark apparatus.</w:t>
      </w:r>
    </w:p>
    <w:p w:rsidR="000C6300" w:rsidRPr="002E6060" w:rsidRDefault="000C6300" w:rsidP="00F839B0">
      <w:pPr>
        <w:adjustRightInd w:val="0"/>
        <w:snapToGrid w:val="0"/>
        <w:spacing w:line="480" w:lineRule="auto"/>
        <w:rPr>
          <w:rFonts w:ascii="Times New Roman" w:hAnsi="Times New Roman"/>
          <w:color w:val="000000"/>
          <w:sz w:val="24"/>
          <w:szCs w:val="24"/>
        </w:rPr>
      </w:pPr>
    </w:p>
    <w:p w:rsidR="00963142" w:rsidRPr="002E6060" w:rsidRDefault="00963142" w:rsidP="009878B3">
      <w:pPr>
        <w:adjustRightInd w:val="0"/>
        <w:snapToGrid w:val="0"/>
        <w:spacing w:line="480" w:lineRule="auto"/>
        <w:jc w:val="left"/>
        <w:rPr>
          <w:rFonts w:ascii="Times New Roman" w:hAnsi="Times New Roman"/>
          <w:color w:val="000000"/>
          <w:sz w:val="24"/>
          <w:szCs w:val="24"/>
        </w:rPr>
      </w:pPr>
      <w:r w:rsidRPr="002E6060">
        <w:rPr>
          <w:rFonts w:ascii="Times New Roman" w:hAnsi="Times New Roman"/>
          <w:noProof/>
          <w:color w:val="000000"/>
          <w:sz w:val="24"/>
          <w:szCs w:val="24"/>
        </w:rPr>
        <w:lastRenderedPageBreak/>
        <w:drawing>
          <wp:inline distT="0" distB="0" distL="0" distR="0">
            <wp:extent cx="5263045" cy="5502275"/>
            <wp:effectExtent l="1905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upplymental figure _2 _20150616.png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3045" cy="5502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315D4" w:rsidRPr="002E6060" w:rsidRDefault="006315D4" w:rsidP="006315D4">
      <w:pPr>
        <w:adjustRightInd w:val="0"/>
        <w:snapToGrid w:val="0"/>
        <w:spacing w:line="480" w:lineRule="auto"/>
        <w:jc w:val="left"/>
        <w:rPr>
          <w:rFonts w:ascii="Times New Roman" w:hAnsi="Times New Roman"/>
          <w:color w:val="000000"/>
          <w:sz w:val="24"/>
          <w:szCs w:val="24"/>
        </w:rPr>
      </w:pPr>
      <w:r w:rsidRPr="002E6060">
        <w:rPr>
          <w:rFonts w:ascii="Times New Roman" w:hAnsi="Times New Roman"/>
          <w:b/>
          <w:color w:val="000000"/>
          <w:sz w:val="24"/>
          <w:szCs w:val="24"/>
        </w:rPr>
        <w:t>Supplemental Figure 2.</w:t>
      </w:r>
      <w:r w:rsidRPr="002E6060">
        <w:rPr>
          <w:rFonts w:ascii="Times New Roman" w:hAnsi="Times New Roman"/>
          <w:color w:val="000000"/>
          <w:sz w:val="24"/>
          <w:szCs w:val="24"/>
        </w:rPr>
        <w:t xml:space="preserve"> </w:t>
      </w:r>
      <w:bookmarkStart w:id="0" w:name="OLE_LINK7"/>
      <w:r w:rsidRPr="002E6060">
        <w:rPr>
          <w:rFonts w:ascii="Times New Roman" w:hAnsi="Times New Roman"/>
          <w:color w:val="000000"/>
          <w:sz w:val="24"/>
          <w:szCs w:val="24"/>
        </w:rPr>
        <w:t>No memory extinction after high-intensity stimulation</w:t>
      </w:r>
      <w:bookmarkEnd w:id="0"/>
      <w:r w:rsidRPr="002E6060">
        <w:rPr>
          <w:rFonts w:ascii="Times New Roman" w:hAnsi="Times New Roman"/>
          <w:color w:val="000000"/>
          <w:sz w:val="24"/>
          <w:szCs w:val="24"/>
        </w:rPr>
        <w:t>.</w:t>
      </w:r>
    </w:p>
    <w:p w:rsidR="006315D4" w:rsidRPr="002E6060" w:rsidRDefault="006315D4" w:rsidP="006315D4">
      <w:pPr>
        <w:adjustRightInd w:val="0"/>
        <w:snapToGrid w:val="0"/>
        <w:spacing w:line="480" w:lineRule="auto"/>
        <w:jc w:val="left"/>
        <w:rPr>
          <w:rFonts w:ascii="Times New Roman" w:hAnsi="Times New Roman"/>
          <w:color w:val="000000"/>
          <w:sz w:val="24"/>
          <w:szCs w:val="24"/>
        </w:rPr>
      </w:pPr>
      <w:r w:rsidRPr="002E6060">
        <w:rPr>
          <w:rFonts w:ascii="Times New Roman" w:hAnsi="Times New Roman"/>
          <w:b/>
          <w:color w:val="000000"/>
          <w:sz w:val="24"/>
          <w:szCs w:val="24"/>
        </w:rPr>
        <w:t xml:space="preserve">A </w:t>
      </w:r>
      <w:r w:rsidRPr="002E6060">
        <w:rPr>
          <w:rFonts w:ascii="Times New Roman" w:hAnsi="Times New Roman"/>
          <w:color w:val="000000"/>
          <w:sz w:val="24"/>
          <w:szCs w:val="24"/>
        </w:rPr>
        <w:t>and</w:t>
      </w:r>
      <w:r w:rsidRPr="002E6060">
        <w:rPr>
          <w:rFonts w:ascii="Times New Roman" w:hAnsi="Times New Roman"/>
          <w:b/>
          <w:color w:val="000000"/>
          <w:sz w:val="24"/>
          <w:szCs w:val="24"/>
        </w:rPr>
        <w:t xml:space="preserve"> B.</w:t>
      </w:r>
      <w:r w:rsidRPr="002E6060">
        <w:rPr>
          <w:rFonts w:ascii="Times New Roman" w:hAnsi="Times New Roman"/>
          <w:color w:val="000000"/>
          <w:sz w:val="24"/>
          <w:szCs w:val="24"/>
        </w:rPr>
        <w:t xml:space="preserve"> There was no fear memory extinction after high-intensity stimulation (6 V, 5 times in </w:t>
      </w:r>
      <w:r w:rsidRPr="002E6060">
        <w:rPr>
          <w:rFonts w:ascii="Times New Roman" w:hAnsi="Times New Roman"/>
          <w:b/>
          <w:color w:val="000000"/>
          <w:sz w:val="24"/>
          <w:szCs w:val="24"/>
        </w:rPr>
        <w:t>A</w:t>
      </w:r>
      <w:r w:rsidRPr="002E6060">
        <w:rPr>
          <w:rFonts w:ascii="Times New Roman" w:hAnsi="Times New Roman"/>
          <w:color w:val="000000"/>
          <w:sz w:val="24"/>
          <w:szCs w:val="24"/>
        </w:rPr>
        <w:t xml:space="preserve"> and 4 times in </w:t>
      </w:r>
      <w:r w:rsidRPr="002E6060">
        <w:rPr>
          <w:rFonts w:ascii="Times New Roman" w:hAnsi="Times New Roman"/>
          <w:b/>
          <w:color w:val="000000"/>
          <w:sz w:val="24"/>
          <w:szCs w:val="24"/>
        </w:rPr>
        <w:t>B</w:t>
      </w:r>
      <w:r w:rsidRPr="002E6060">
        <w:rPr>
          <w:rFonts w:ascii="Times New Roman" w:hAnsi="Times New Roman"/>
          <w:color w:val="000000"/>
          <w:sz w:val="24"/>
          <w:szCs w:val="24"/>
        </w:rPr>
        <w:t>) group, whenever the stimulus chamber was the dark box (</w:t>
      </w:r>
      <w:r w:rsidRPr="002E6060">
        <w:rPr>
          <w:rFonts w:ascii="Times New Roman" w:hAnsi="Times New Roman"/>
          <w:b/>
          <w:color w:val="000000"/>
          <w:sz w:val="24"/>
          <w:szCs w:val="24"/>
        </w:rPr>
        <w:t>A</w:t>
      </w:r>
      <w:r w:rsidRPr="002E6060">
        <w:rPr>
          <w:rFonts w:ascii="Times New Roman" w:hAnsi="Times New Roman"/>
          <w:color w:val="000000"/>
          <w:sz w:val="24"/>
          <w:szCs w:val="24"/>
        </w:rPr>
        <w:t>) or light box (</w:t>
      </w:r>
      <w:r w:rsidRPr="002E6060">
        <w:rPr>
          <w:rFonts w:ascii="Times New Roman" w:hAnsi="Times New Roman"/>
          <w:b/>
          <w:color w:val="000000"/>
          <w:sz w:val="24"/>
          <w:szCs w:val="24"/>
        </w:rPr>
        <w:t>B</w:t>
      </w:r>
      <w:r w:rsidRPr="002E6060">
        <w:rPr>
          <w:rFonts w:ascii="Times New Roman" w:hAnsi="Times New Roman"/>
          <w:color w:val="000000"/>
          <w:sz w:val="24"/>
          <w:szCs w:val="24"/>
        </w:rPr>
        <w:t>). All data were normalized to the pre-condition period in the stimulation chamber in A and B. All data were expressed as mean ± SEM (*** p &lt; 0.001, n = 4).</w:t>
      </w:r>
    </w:p>
    <w:p w:rsidR="00963142" w:rsidRPr="002E6060" w:rsidRDefault="00963142" w:rsidP="00F839B0">
      <w:pPr>
        <w:adjustRightInd w:val="0"/>
        <w:snapToGrid w:val="0"/>
        <w:spacing w:line="480" w:lineRule="auto"/>
        <w:rPr>
          <w:rFonts w:ascii="Times New Roman" w:hAnsi="Times New Roman"/>
          <w:color w:val="000000"/>
          <w:sz w:val="24"/>
          <w:szCs w:val="24"/>
        </w:rPr>
      </w:pPr>
    </w:p>
    <w:p w:rsidR="00963142" w:rsidRPr="002E6060" w:rsidRDefault="00963142" w:rsidP="00F839B0">
      <w:pPr>
        <w:adjustRightInd w:val="0"/>
        <w:snapToGrid w:val="0"/>
        <w:spacing w:line="480" w:lineRule="auto"/>
        <w:rPr>
          <w:rFonts w:ascii="Times New Roman" w:hAnsi="Times New Roman"/>
          <w:color w:val="000000"/>
          <w:sz w:val="24"/>
          <w:szCs w:val="24"/>
        </w:rPr>
      </w:pPr>
    </w:p>
    <w:p w:rsidR="00D2186C" w:rsidRPr="002E6060" w:rsidRDefault="00D2186C" w:rsidP="00F839B0">
      <w:pPr>
        <w:adjustRightInd w:val="0"/>
        <w:snapToGrid w:val="0"/>
        <w:spacing w:line="480" w:lineRule="auto"/>
        <w:rPr>
          <w:rFonts w:ascii="Times New Roman" w:hAnsi="Times New Roman"/>
          <w:color w:val="000000"/>
          <w:sz w:val="24"/>
          <w:szCs w:val="24"/>
        </w:rPr>
      </w:pPr>
    </w:p>
    <w:p w:rsidR="002B66D5" w:rsidRPr="002E6060" w:rsidRDefault="003C51F6" w:rsidP="009878B3">
      <w:pPr>
        <w:adjustRightInd w:val="0"/>
        <w:snapToGrid w:val="0"/>
        <w:spacing w:line="480" w:lineRule="auto"/>
        <w:jc w:val="left"/>
        <w:rPr>
          <w:rFonts w:ascii="Times New Roman" w:hAnsi="Times New Roman"/>
          <w:color w:val="000000"/>
          <w:sz w:val="24"/>
          <w:szCs w:val="24"/>
        </w:rPr>
      </w:pPr>
      <w:r w:rsidRPr="002E6060">
        <w:rPr>
          <w:rFonts w:ascii="Times New Roman" w:hAnsi="Times New Roman"/>
          <w:noProof/>
          <w:color w:val="000000"/>
          <w:sz w:val="24"/>
          <w:szCs w:val="24"/>
        </w:rPr>
        <w:lastRenderedPageBreak/>
        <w:drawing>
          <wp:inline distT="0" distB="0" distL="0" distR="0">
            <wp:extent cx="3018915" cy="2273620"/>
            <wp:effectExtent l="1905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Supplymental figure 3_2d post pre reminder shock_normlize latency and duration  compare.png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018915" cy="2273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93682" w:rsidRPr="00880F17" w:rsidRDefault="00D2186C" w:rsidP="00793682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B237E9">
        <w:rPr>
          <w:rFonts w:ascii="Times New Roman" w:hAnsi="Times New Roman"/>
          <w:b/>
          <w:color w:val="000000"/>
          <w:sz w:val="24"/>
          <w:szCs w:val="24"/>
        </w:rPr>
        <w:t>Supplymental figure 3.</w:t>
      </w:r>
      <w:r w:rsidRPr="00880F17">
        <w:rPr>
          <w:rFonts w:ascii="Times New Roman" w:hAnsi="Times New Roman"/>
          <w:color w:val="000000"/>
          <w:sz w:val="24"/>
          <w:szCs w:val="24"/>
        </w:rPr>
        <w:t xml:space="preserve"> The </w:t>
      </w:r>
      <w:r w:rsidR="002E696B" w:rsidRPr="00880F17">
        <w:rPr>
          <w:rFonts w:ascii="Times New Roman" w:hAnsi="Times New Roman"/>
          <w:color w:val="000000"/>
          <w:sz w:val="24"/>
          <w:szCs w:val="24"/>
        </w:rPr>
        <w:t>comparision</w:t>
      </w:r>
      <w:r w:rsidRPr="00880F17">
        <w:rPr>
          <w:rFonts w:ascii="Times New Roman" w:hAnsi="Times New Roman"/>
          <w:color w:val="000000"/>
          <w:sz w:val="24"/>
          <w:szCs w:val="24"/>
        </w:rPr>
        <w:t xml:space="preserve"> of </w:t>
      </w:r>
      <w:r w:rsidR="002E696B" w:rsidRPr="00880F17">
        <w:rPr>
          <w:rFonts w:ascii="Times New Roman" w:hAnsi="Times New Roman"/>
          <w:color w:val="000000"/>
          <w:sz w:val="24"/>
          <w:szCs w:val="24"/>
        </w:rPr>
        <w:t xml:space="preserve">staying time and </w:t>
      </w:r>
      <w:r w:rsidR="002E696B" w:rsidRPr="00880F17">
        <w:rPr>
          <w:rFonts w:ascii="Times New Roman" w:hAnsi="Times New Roman"/>
          <w:sz w:val="24"/>
          <w:szCs w:val="24"/>
        </w:rPr>
        <w:t>latency to enter the dark box before and</w:t>
      </w:r>
      <w:r w:rsidRPr="00880F17">
        <w:rPr>
          <w:rFonts w:ascii="Times New Roman" w:hAnsi="Times New Roman"/>
          <w:color w:val="000000"/>
          <w:sz w:val="24"/>
          <w:szCs w:val="24"/>
        </w:rPr>
        <w:t xml:space="preserve"> after </w:t>
      </w:r>
      <w:r w:rsidR="002E696B" w:rsidRPr="00880F17">
        <w:rPr>
          <w:rFonts w:ascii="Times New Roman" w:hAnsi="Times New Roman"/>
          <w:color w:val="000000"/>
          <w:sz w:val="24"/>
          <w:szCs w:val="24"/>
        </w:rPr>
        <w:t xml:space="preserve">the </w:t>
      </w:r>
      <w:r w:rsidR="002E696B" w:rsidRPr="00880F17">
        <w:rPr>
          <w:rFonts w:ascii="Times New Roman" w:hAnsi="Times New Roman"/>
          <w:sz w:val="24"/>
          <w:szCs w:val="24"/>
        </w:rPr>
        <w:t>“reminder shock”</w:t>
      </w:r>
      <w:r w:rsidRPr="00880F17">
        <w:rPr>
          <w:rFonts w:ascii="Times New Roman" w:hAnsi="Times New Roman"/>
          <w:color w:val="000000"/>
          <w:sz w:val="24"/>
          <w:szCs w:val="24"/>
        </w:rPr>
        <w:t xml:space="preserve"> in tree shrews.</w:t>
      </w:r>
      <w:r w:rsidR="00140811" w:rsidRPr="00880F17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880F17">
        <w:rPr>
          <w:rFonts w:ascii="Times New Roman" w:hAnsi="Times New Roman"/>
          <w:color w:val="000000"/>
          <w:sz w:val="24"/>
          <w:szCs w:val="24"/>
        </w:rPr>
        <w:t>The</w:t>
      </w:r>
      <w:r w:rsidR="00213960" w:rsidRPr="00880F17">
        <w:rPr>
          <w:rFonts w:ascii="Times New Roman" w:hAnsi="Times New Roman"/>
          <w:color w:val="000000"/>
          <w:sz w:val="24"/>
          <w:szCs w:val="24"/>
        </w:rPr>
        <w:t xml:space="preserve"> 2-days</w:t>
      </w:r>
      <w:r w:rsidRPr="00880F17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213960" w:rsidRPr="00880F17">
        <w:rPr>
          <w:rFonts w:ascii="Times New Roman" w:hAnsi="Times New Roman"/>
          <w:color w:val="000000"/>
          <w:sz w:val="24"/>
          <w:szCs w:val="24"/>
        </w:rPr>
        <w:t xml:space="preserve">average of </w:t>
      </w:r>
      <w:r w:rsidRPr="00880F17">
        <w:rPr>
          <w:rFonts w:ascii="Times New Roman" w:hAnsi="Times New Roman"/>
          <w:color w:val="000000"/>
          <w:sz w:val="24"/>
          <w:szCs w:val="24"/>
        </w:rPr>
        <w:t>sta</w:t>
      </w:r>
      <w:r w:rsidRPr="00880F17">
        <w:rPr>
          <w:rFonts w:ascii="Times New Roman" w:hAnsi="Times New Roman"/>
          <w:sz w:val="24"/>
          <w:szCs w:val="24"/>
        </w:rPr>
        <w:t>ying time</w:t>
      </w:r>
      <w:r w:rsidR="00213960" w:rsidRPr="00880F17">
        <w:rPr>
          <w:rFonts w:ascii="Times New Roman" w:hAnsi="Times New Roman"/>
          <w:sz w:val="24"/>
          <w:szCs w:val="24"/>
        </w:rPr>
        <w:t xml:space="preserve"> (left) and the latency to enter the dark box were calculated for both pre- and post-“reminder shock” periods. The av</w:t>
      </w:r>
      <w:r w:rsidR="00213960" w:rsidRPr="00880F17">
        <w:rPr>
          <w:rFonts w:ascii="Times New Roman" w:hAnsi="Times New Roman"/>
          <w:color w:val="000000"/>
          <w:sz w:val="24"/>
          <w:szCs w:val="24"/>
        </w:rPr>
        <w:t>erage value of post-</w:t>
      </w:r>
      <w:r w:rsidR="00213960" w:rsidRPr="00880F17">
        <w:rPr>
          <w:rFonts w:ascii="Times New Roman" w:hAnsi="Times New Roman"/>
          <w:sz w:val="24"/>
          <w:szCs w:val="24"/>
        </w:rPr>
        <w:t>“reminder shock”</w:t>
      </w:r>
      <w:r w:rsidRPr="00880F17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2E696B" w:rsidRPr="00880F17">
        <w:rPr>
          <w:rFonts w:ascii="Times New Roman" w:hAnsi="Times New Roman"/>
          <w:color w:val="000000"/>
          <w:sz w:val="24"/>
          <w:szCs w:val="24"/>
        </w:rPr>
        <w:t xml:space="preserve">period </w:t>
      </w:r>
      <w:r w:rsidR="00213960" w:rsidRPr="00880F17">
        <w:rPr>
          <w:rFonts w:ascii="Times New Roman" w:hAnsi="Times New Roman"/>
          <w:color w:val="000000"/>
          <w:sz w:val="24"/>
          <w:szCs w:val="24"/>
        </w:rPr>
        <w:t>was normalized to that of pre-</w:t>
      </w:r>
      <w:r w:rsidR="00213960" w:rsidRPr="00880F17">
        <w:rPr>
          <w:rFonts w:ascii="Times New Roman" w:hAnsi="Times New Roman"/>
          <w:sz w:val="24"/>
          <w:szCs w:val="24"/>
        </w:rPr>
        <w:t>“reminder shock”</w:t>
      </w:r>
      <w:r w:rsidR="00213960" w:rsidRPr="00880F17">
        <w:rPr>
          <w:rFonts w:ascii="Times New Roman" w:hAnsi="Times New Roman"/>
          <w:color w:val="000000"/>
          <w:sz w:val="24"/>
          <w:szCs w:val="24"/>
        </w:rPr>
        <w:t xml:space="preserve"> period to reduce the </w:t>
      </w:r>
      <w:bookmarkStart w:id="1" w:name="2038541-3-12"/>
      <w:r w:rsidR="005E64AC" w:rsidRPr="00880F17">
        <w:rPr>
          <w:rFonts w:ascii="Times New Roman" w:hAnsi="Times New Roman"/>
          <w:color w:val="000000"/>
          <w:sz w:val="24"/>
          <w:szCs w:val="24"/>
        </w:rPr>
        <w:fldChar w:fldCharType="begin"/>
      </w:r>
      <w:r w:rsidR="00213960" w:rsidRPr="00880F17">
        <w:rPr>
          <w:rFonts w:ascii="Times New Roman" w:hAnsi="Times New Roman"/>
          <w:color w:val="000000"/>
          <w:sz w:val="24"/>
          <w:szCs w:val="24"/>
        </w:rPr>
        <w:instrText xml:space="preserve"> HYPERLINK "http://cn.bing.com/dict/search?q=individual&amp;FORM=BDVSP6&amp;mkt=zh-cn" </w:instrText>
      </w:r>
      <w:r w:rsidR="005E64AC" w:rsidRPr="00880F17">
        <w:rPr>
          <w:rFonts w:ascii="Times New Roman" w:hAnsi="Times New Roman"/>
          <w:color w:val="000000"/>
          <w:sz w:val="24"/>
          <w:szCs w:val="24"/>
        </w:rPr>
        <w:fldChar w:fldCharType="separate"/>
      </w:r>
      <w:r w:rsidR="00213960" w:rsidRPr="00880F17">
        <w:rPr>
          <w:rFonts w:ascii="Times New Roman" w:hAnsi="Times New Roman"/>
          <w:color w:val="000000"/>
          <w:sz w:val="24"/>
          <w:szCs w:val="24"/>
        </w:rPr>
        <w:t>individual</w:t>
      </w:r>
      <w:r w:rsidR="005E64AC" w:rsidRPr="00880F17">
        <w:rPr>
          <w:rFonts w:ascii="Times New Roman" w:hAnsi="Times New Roman"/>
          <w:color w:val="000000"/>
          <w:sz w:val="24"/>
          <w:szCs w:val="24"/>
        </w:rPr>
        <w:fldChar w:fldCharType="end"/>
      </w:r>
      <w:bookmarkEnd w:id="1"/>
      <w:r w:rsidR="00213960" w:rsidRPr="00880F17">
        <w:rPr>
          <w:rFonts w:ascii="Times New Roman" w:hAnsi="Times New Roman"/>
          <w:sz w:val="24"/>
          <w:szCs w:val="24"/>
        </w:rPr>
        <w:t> </w:t>
      </w:r>
      <w:bookmarkStart w:id="2" w:name="2038541-3-13"/>
      <w:r w:rsidR="005E64AC" w:rsidRPr="00880F17">
        <w:rPr>
          <w:rFonts w:ascii="Times New Roman" w:hAnsi="Times New Roman"/>
          <w:color w:val="000000"/>
          <w:sz w:val="24"/>
          <w:szCs w:val="24"/>
        </w:rPr>
        <w:fldChar w:fldCharType="begin"/>
      </w:r>
      <w:r w:rsidR="00213960" w:rsidRPr="00880F17">
        <w:rPr>
          <w:rFonts w:ascii="Times New Roman" w:hAnsi="Times New Roman"/>
          <w:color w:val="000000"/>
          <w:sz w:val="24"/>
          <w:szCs w:val="24"/>
        </w:rPr>
        <w:instrText xml:space="preserve"> HYPERLINK "http://cn.bing.com/dict/search?q=variation&amp;FORM=BDVSP6&amp;mkt=zh-cn" </w:instrText>
      </w:r>
      <w:r w:rsidR="005E64AC" w:rsidRPr="00880F17">
        <w:rPr>
          <w:rFonts w:ascii="Times New Roman" w:hAnsi="Times New Roman"/>
          <w:color w:val="000000"/>
          <w:sz w:val="24"/>
          <w:szCs w:val="24"/>
        </w:rPr>
        <w:fldChar w:fldCharType="separate"/>
      </w:r>
      <w:r w:rsidR="00213960" w:rsidRPr="00880F17">
        <w:rPr>
          <w:rFonts w:ascii="Times New Roman" w:hAnsi="Times New Roman"/>
          <w:color w:val="000000"/>
          <w:sz w:val="24"/>
          <w:szCs w:val="24"/>
        </w:rPr>
        <w:t>variation</w:t>
      </w:r>
      <w:r w:rsidR="005E64AC" w:rsidRPr="00880F17">
        <w:rPr>
          <w:rFonts w:ascii="Times New Roman" w:hAnsi="Times New Roman"/>
          <w:color w:val="000000"/>
          <w:sz w:val="24"/>
          <w:szCs w:val="24"/>
        </w:rPr>
        <w:fldChar w:fldCharType="end"/>
      </w:r>
      <w:bookmarkEnd w:id="2"/>
      <w:r w:rsidR="00213960" w:rsidRPr="00880F17">
        <w:rPr>
          <w:rFonts w:ascii="Times New Roman" w:hAnsi="Times New Roman"/>
          <w:color w:val="000000"/>
          <w:sz w:val="24"/>
          <w:szCs w:val="24"/>
        </w:rPr>
        <w:t>s.</w:t>
      </w:r>
      <w:r w:rsidRPr="00880F17">
        <w:rPr>
          <w:rFonts w:ascii="Times New Roman" w:hAnsi="Times New Roman"/>
          <w:sz w:val="24"/>
          <w:szCs w:val="24"/>
        </w:rPr>
        <w:t xml:space="preserve"> </w:t>
      </w:r>
      <w:r w:rsidRPr="00880F17">
        <w:rPr>
          <w:rFonts w:ascii="Times New Roman" w:hAnsi="Times New Roman"/>
          <w:color w:val="000000"/>
          <w:sz w:val="24"/>
          <w:szCs w:val="24"/>
        </w:rPr>
        <w:t>All data were expressed as mean ± SEM (*p &lt; 0.05, n = 7).</w:t>
      </w:r>
      <w:r w:rsidR="00793682" w:rsidRPr="00880F17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981B2F" w:rsidRPr="00880F17">
        <w:rPr>
          <w:rFonts w:ascii="Times New Roman" w:hAnsi="Times New Roman"/>
          <w:color w:val="000000"/>
          <w:sz w:val="24"/>
          <w:szCs w:val="24"/>
        </w:rPr>
        <w:t>T</w:t>
      </w:r>
      <w:r w:rsidR="00793682" w:rsidRPr="00880F17">
        <w:rPr>
          <w:rFonts w:ascii="Times New Roman" w:hAnsi="Times New Roman"/>
          <w:color w:val="000000"/>
          <w:sz w:val="24"/>
          <w:szCs w:val="24"/>
        </w:rPr>
        <w:t>he data were analyzed using a paired-samples t-test.</w:t>
      </w:r>
    </w:p>
    <w:p w:rsidR="00D2186C" w:rsidRPr="002E6060" w:rsidRDefault="00D2186C" w:rsidP="00D2186C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p w:rsidR="00D2186C" w:rsidRPr="002E6060" w:rsidRDefault="00D2186C" w:rsidP="00F839B0">
      <w:pPr>
        <w:adjustRightInd w:val="0"/>
        <w:snapToGrid w:val="0"/>
        <w:spacing w:line="480" w:lineRule="auto"/>
        <w:rPr>
          <w:rFonts w:ascii="Times New Roman" w:hAnsi="Times New Roman"/>
          <w:color w:val="000000"/>
          <w:sz w:val="24"/>
          <w:szCs w:val="24"/>
        </w:rPr>
      </w:pPr>
    </w:p>
    <w:p w:rsidR="00880F17" w:rsidRDefault="00880F17">
      <w:pPr>
        <w:widowControl/>
        <w:jc w:val="lef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br w:type="page"/>
      </w:r>
    </w:p>
    <w:p w:rsidR="00FF4138" w:rsidRPr="00465855" w:rsidRDefault="00610953" w:rsidP="00880F17">
      <w:pPr>
        <w:adjustRightInd w:val="0"/>
        <w:snapToGrid w:val="0"/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465855">
        <w:rPr>
          <w:rFonts w:ascii="Times New Roman" w:hAnsi="Times New Roman" w:hint="eastAsia"/>
          <w:noProof/>
          <w:color w:val="000000"/>
          <w:sz w:val="24"/>
          <w:szCs w:val="24"/>
        </w:rPr>
        <w:lastRenderedPageBreak/>
        <w:drawing>
          <wp:inline distT="0" distB="0" distL="0" distR="0">
            <wp:extent cx="5274945" cy="6411595"/>
            <wp:effectExtent l="19050" t="0" r="1905" b="0"/>
            <wp:docPr id="1" name="图片 0" descr="the comparision of 5HT2A protein in 5 specie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he comparision of 5HT2A protein in 5 species.png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945" cy="6411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80F17" w:rsidRPr="002E6060" w:rsidRDefault="00880F17" w:rsidP="00880F17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465855">
        <w:rPr>
          <w:rFonts w:ascii="Times New Roman" w:hAnsi="Times New Roman"/>
          <w:b/>
          <w:color w:val="000000"/>
          <w:sz w:val="24"/>
          <w:szCs w:val="24"/>
        </w:rPr>
        <w:t xml:space="preserve">Supplymental figure </w:t>
      </w:r>
      <w:r w:rsidRPr="00465855">
        <w:rPr>
          <w:rFonts w:ascii="Times New Roman" w:hAnsi="Times New Roman" w:hint="eastAsia"/>
          <w:b/>
          <w:color w:val="000000"/>
          <w:sz w:val="24"/>
          <w:szCs w:val="24"/>
        </w:rPr>
        <w:t>4</w:t>
      </w:r>
      <w:r w:rsidRPr="00465855">
        <w:rPr>
          <w:rFonts w:ascii="Times New Roman" w:hAnsi="Times New Roman"/>
          <w:b/>
          <w:color w:val="000000"/>
          <w:sz w:val="24"/>
          <w:szCs w:val="24"/>
        </w:rPr>
        <w:t>.</w:t>
      </w:r>
      <w:r w:rsidRPr="002E6060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E3203E" w:rsidRPr="00E3203E">
        <w:rPr>
          <w:rFonts w:ascii="Times New Roman" w:hAnsi="Times New Roman"/>
          <w:color w:val="000000"/>
          <w:sz w:val="24"/>
          <w:szCs w:val="24"/>
        </w:rPr>
        <w:t>Comparision of the amino acid sequence of</w:t>
      </w:r>
      <w:r w:rsidR="00046E4C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="00BF1C2B" w:rsidRPr="00FF4138">
        <w:rPr>
          <w:rFonts w:ascii="Times New Roman" w:hAnsi="Times New Roman"/>
          <w:color w:val="000000"/>
          <w:sz w:val="24"/>
          <w:szCs w:val="24"/>
        </w:rPr>
        <w:t>5HT2A</w:t>
      </w:r>
      <w:r w:rsidR="00BF1C2B">
        <w:rPr>
          <w:rFonts w:ascii="Times New Roman" w:hAnsi="Times New Roman" w:hint="eastAsia"/>
          <w:color w:val="000000"/>
          <w:sz w:val="24"/>
          <w:szCs w:val="24"/>
        </w:rPr>
        <w:t xml:space="preserve"> gene among </w:t>
      </w:r>
      <w:r w:rsidR="00F35B2C" w:rsidRPr="00F35B2C">
        <w:rPr>
          <w:rFonts w:ascii="Times New Roman" w:hAnsi="Times New Roman"/>
          <w:color w:val="000000"/>
          <w:sz w:val="24"/>
          <w:szCs w:val="24"/>
        </w:rPr>
        <w:t>human</w:t>
      </w:r>
      <w:r w:rsidR="00785B29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="00F35B2C" w:rsidRPr="00F35B2C">
        <w:rPr>
          <w:rFonts w:ascii="Times New Roman" w:hAnsi="Times New Roman"/>
          <w:color w:val="000000"/>
          <w:sz w:val="24"/>
          <w:szCs w:val="24"/>
        </w:rPr>
        <w:t>(P28223), macaca</w:t>
      </w:r>
      <w:r w:rsidR="00785B29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="00F35B2C" w:rsidRPr="00F35B2C">
        <w:rPr>
          <w:rFonts w:ascii="Times New Roman" w:hAnsi="Times New Roman"/>
          <w:color w:val="000000"/>
          <w:sz w:val="24"/>
          <w:szCs w:val="24"/>
        </w:rPr>
        <w:t>(P50128), mouse</w:t>
      </w:r>
      <w:r w:rsidR="00785B29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="00F35B2C" w:rsidRPr="00F35B2C">
        <w:rPr>
          <w:rFonts w:ascii="Times New Roman" w:hAnsi="Times New Roman"/>
          <w:color w:val="000000"/>
          <w:sz w:val="24"/>
          <w:szCs w:val="24"/>
        </w:rPr>
        <w:t>(P35363), rat</w:t>
      </w:r>
      <w:r w:rsidR="00785B29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="00F35B2C" w:rsidRPr="00F35B2C">
        <w:rPr>
          <w:rFonts w:ascii="Times New Roman" w:hAnsi="Times New Roman"/>
          <w:color w:val="000000"/>
          <w:sz w:val="24"/>
          <w:szCs w:val="24"/>
        </w:rPr>
        <w:t>(P14842)</w:t>
      </w:r>
      <w:r w:rsidR="00E26654" w:rsidRPr="00E26654">
        <w:rPr>
          <w:rFonts w:ascii="Times New Roman" w:hAnsi="Times New Roman"/>
          <w:color w:val="000000"/>
          <w:sz w:val="24"/>
          <w:szCs w:val="24"/>
        </w:rPr>
        <w:t xml:space="preserve"> and tree shrews</w:t>
      </w:r>
      <w:r w:rsidR="00B943E2">
        <w:rPr>
          <w:rFonts w:ascii="Times New Roman" w:hAnsi="Times New Roman"/>
          <w:color w:val="000000"/>
          <w:sz w:val="24"/>
          <w:szCs w:val="24"/>
        </w:rPr>
        <w:t xml:space="preserve"> (ENSTBEG00000004580)</w:t>
      </w:r>
      <w:r w:rsidR="00046E4C">
        <w:rPr>
          <w:rFonts w:ascii="Times New Roman" w:hAnsi="Times New Roman" w:hint="eastAsia"/>
          <w:color w:val="000000"/>
          <w:sz w:val="24"/>
          <w:szCs w:val="24"/>
        </w:rPr>
        <w:t>.</w:t>
      </w:r>
    </w:p>
    <w:p w:rsidR="00D2186C" w:rsidRPr="002E6060" w:rsidRDefault="00D2186C" w:rsidP="00F839B0">
      <w:pPr>
        <w:adjustRightInd w:val="0"/>
        <w:snapToGrid w:val="0"/>
        <w:spacing w:line="480" w:lineRule="auto"/>
        <w:rPr>
          <w:rFonts w:ascii="Times New Roman" w:hAnsi="Times New Roman"/>
          <w:color w:val="000000"/>
          <w:sz w:val="24"/>
          <w:szCs w:val="24"/>
        </w:rPr>
      </w:pPr>
    </w:p>
    <w:sectPr w:rsidR="00D2186C" w:rsidRPr="002E6060" w:rsidSect="00E80FFF">
      <w:footerReference w:type="default" r:id="rId12"/>
      <w:pgSz w:w="11907" w:h="16839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F5FA1AD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67A12" w:rsidRDefault="00767A12" w:rsidP="004156C1">
      <w:r>
        <w:separator/>
      </w:r>
    </w:p>
  </w:endnote>
  <w:endnote w:type="continuationSeparator" w:id="0">
    <w:p w:rsidR="00767A12" w:rsidRDefault="00767A12" w:rsidP="004156C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63114536"/>
      <w:docPartObj>
        <w:docPartGallery w:val="Page Numbers (Bottom of Page)"/>
        <w:docPartUnique/>
      </w:docPartObj>
    </w:sdtPr>
    <w:sdtContent>
      <w:p w:rsidR="00A62162" w:rsidRDefault="005E64AC">
        <w:pPr>
          <w:pStyle w:val="aa"/>
          <w:jc w:val="center"/>
        </w:pPr>
        <w:r>
          <w:fldChar w:fldCharType="begin"/>
        </w:r>
        <w:r w:rsidR="00A62162">
          <w:instrText>PAGE   \* MERGEFORMAT</w:instrText>
        </w:r>
        <w:r>
          <w:fldChar w:fldCharType="separate"/>
        </w:r>
        <w:r w:rsidR="00B237E9" w:rsidRPr="00B237E9">
          <w:rPr>
            <w:noProof/>
            <w:lang w:val="zh-CN"/>
          </w:rPr>
          <w:t>1</w:t>
        </w:r>
        <w:r>
          <w:fldChar w:fldCharType="end"/>
        </w:r>
      </w:p>
    </w:sdtContent>
  </w:sdt>
  <w:p w:rsidR="00A62162" w:rsidRDefault="00A62162">
    <w:pPr>
      <w:pStyle w:val="a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67A12" w:rsidRDefault="00767A12" w:rsidP="004156C1">
      <w:r>
        <w:separator/>
      </w:r>
    </w:p>
  </w:footnote>
  <w:footnote w:type="continuationSeparator" w:id="0">
    <w:p w:rsidR="00767A12" w:rsidRDefault="00767A12" w:rsidP="004156C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4C5893"/>
    <w:multiLevelType w:val="hybridMultilevel"/>
    <w:tmpl w:val="311A18D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E6F0730"/>
    <w:multiLevelType w:val="hybridMultilevel"/>
    <w:tmpl w:val="1638B66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FEF6EFF"/>
    <w:multiLevelType w:val="hybridMultilevel"/>
    <w:tmpl w:val="F1480E0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2563A1F"/>
    <w:multiLevelType w:val="hybridMultilevel"/>
    <w:tmpl w:val="0EC4FC12"/>
    <w:lvl w:ilvl="0" w:tplc="04C6702E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uo Chengbin">
    <w15:presenceInfo w15:providerId="None" w15:userId="Guo Chengbin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activeWritingStyle w:appName="MSWord" w:lang="en-US" w:vendorID="64" w:dllVersion="131078" w:nlCheck="1" w:checkStyle="0"/>
  <w:activeWritingStyle w:appName="MSWord" w:lang="zh-CN" w:vendorID="64" w:dllVersion="131077" w:nlCheck="1" w:checkStyle="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8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J Cell Bi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szrpsazfzrxejet5fq55w9mpsdv0ft2d0af&quot;&gt;Review on autism genetics&lt;record-ids&gt;&lt;item&gt;4721&lt;/item&gt;&lt;item&gt;4722&lt;/item&gt;&lt;item&gt;4723&lt;/item&gt;&lt;item&gt;4724&lt;/item&gt;&lt;item&gt;4725&lt;/item&gt;&lt;item&gt;4732&lt;/item&gt;&lt;item&gt;4843&lt;/item&gt;&lt;item&gt;4958&lt;/item&gt;&lt;item&gt;5374&lt;/item&gt;&lt;item&gt;5375&lt;/item&gt;&lt;item&gt;5420&lt;/item&gt;&lt;item&gt;5427&lt;/item&gt;&lt;item&gt;5445&lt;/item&gt;&lt;item&gt;5462&lt;/item&gt;&lt;item&gt;5469&lt;/item&gt;&lt;item&gt;5484&lt;/item&gt;&lt;item&gt;5504&lt;/item&gt;&lt;item&gt;6047&lt;/item&gt;&lt;item&gt;6064&lt;/item&gt;&lt;item&gt;6065&lt;/item&gt;&lt;item&gt;6075&lt;/item&gt;&lt;item&gt;6077&lt;/item&gt;&lt;item&gt;6117&lt;/item&gt;&lt;item&gt;6124&lt;/item&gt;&lt;item&gt;6125&lt;/item&gt;&lt;item&gt;6126&lt;/item&gt;&lt;item&gt;6127&lt;/item&gt;&lt;item&gt;6137&lt;/item&gt;&lt;item&gt;6149&lt;/item&gt;&lt;item&gt;6150&lt;/item&gt;&lt;item&gt;6152&lt;/item&gt;&lt;item&gt;6162&lt;/item&gt;&lt;/record-ids&gt;&lt;/item&gt;&lt;/Libraries&gt;"/>
  </w:docVars>
  <w:rsids>
    <w:rsidRoot w:val="004801F6"/>
    <w:rsid w:val="00001D33"/>
    <w:rsid w:val="00004C9F"/>
    <w:rsid w:val="00005A6B"/>
    <w:rsid w:val="00010DBB"/>
    <w:rsid w:val="00011D68"/>
    <w:rsid w:val="000134B4"/>
    <w:rsid w:val="000164BB"/>
    <w:rsid w:val="00016C81"/>
    <w:rsid w:val="00016D89"/>
    <w:rsid w:val="00016E5F"/>
    <w:rsid w:val="0002211F"/>
    <w:rsid w:val="00022722"/>
    <w:rsid w:val="00025FFD"/>
    <w:rsid w:val="000276B2"/>
    <w:rsid w:val="000332C7"/>
    <w:rsid w:val="00033EC5"/>
    <w:rsid w:val="00035944"/>
    <w:rsid w:val="0003623C"/>
    <w:rsid w:val="00036434"/>
    <w:rsid w:val="00037776"/>
    <w:rsid w:val="00040EB6"/>
    <w:rsid w:val="00041E7C"/>
    <w:rsid w:val="00042A59"/>
    <w:rsid w:val="00042AD5"/>
    <w:rsid w:val="000431B7"/>
    <w:rsid w:val="0004342A"/>
    <w:rsid w:val="00045347"/>
    <w:rsid w:val="00046E4C"/>
    <w:rsid w:val="000509DB"/>
    <w:rsid w:val="00050E8D"/>
    <w:rsid w:val="00051465"/>
    <w:rsid w:val="0005448B"/>
    <w:rsid w:val="0005598E"/>
    <w:rsid w:val="00055D66"/>
    <w:rsid w:val="000615F7"/>
    <w:rsid w:val="00065D45"/>
    <w:rsid w:val="00067BEC"/>
    <w:rsid w:val="00070A4C"/>
    <w:rsid w:val="0007293D"/>
    <w:rsid w:val="00072AE9"/>
    <w:rsid w:val="0007406D"/>
    <w:rsid w:val="00075B7B"/>
    <w:rsid w:val="000763C7"/>
    <w:rsid w:val="000763F6"/>
    <w:rsid w:val="00077F9E"/>
    <w:rsid w:val="00082981"/>
    <w:rsid w:val="000838A9"/>
    <w:rsid w:val="00084BC3"/>
    <w:rsid w:val="00084CB0"/>
    <w:rsid w:val="00085455"/>
    <w:rsid w:val="000854C0"/>
    <w:rsid w:val="000861B6"/>
    <w:rsid w:val="0009098A"/>
    <w:rsid w:val="00093134"/>
    <w:rsid w:val="000934D6"/>
    <w:rsid w:val="00093A48"/>
    <w:rsid w:val="00093EF1"/>
    <w:rsid w:val="000955D8"/>
    <w:rsid w:val="0009565D"/>
    <w:rsid w:val="00097055"/>
    <w:rsid w:val="000A0927"/>
    <w:rsid w:val="000A1B15"/>
    <w:rsid w:val="000A36BA"/>
    <w:rsid w:val="000A374A"/>
    <w:rsid w:val="000A3B54"/>
    <w:rsid w:val="000B0AA4"/>
    <w:rsid w:val="000B192F"/>
    <w:rsid w:val="000B28DF"/>
    <w:rsid w:val="000B475D"/>
    <w:rsid w:val="000B66BE"/>
    <w:rsid w:val="000B6EEF"/>
    <w:rsid w:val="000B7260"/>
    <w:rsid w:val="000C6300"/>
    <w:rsid w:val="000C6CD5"/>
    <w:rsid w:val="000D0595"/>
    <w:rsid w:val="000D131A"/>
    <w:rsid w:val="000D22FC"/>
    <w:rsid w:val="000D293B"/>
    <w:rsid w:val="000D343D"/>
    <w:rsid w:val="000D35F2"/>
    <w:rsid w:val="000D442D"/>
    <w:rsid w:val="000D4CFB"/>
    <w:rsid w:val="000D4F42"/>
    <w:rsid w:val="000D605D"/>
    <w:rsid w:val="000E32F4"/>
    <w:rsid w:val="000E423C"/>
    <w:rsid w:val="000E6952"/>
    <w:rsid w:val="000E7B18"/>
    <w:rsid w:val="000E7D19"/>
    <w:rsid w:val="000F0FB6"/>
    <w:rsid w:val="000F7107"/>
    <w:rsid w:val="00101023"/>
    <w:rsid w:val="00101CF0"/>
    <w:rsid w:val="001053B2"/>
    <w:rsid w:val="0010576D"/>
    <w:rsid w:val="001078C1"/>
    <w:rsid w:val="00107FF2"/>
    <w:rsid w:val="00112DD2"/>
    <w:rsid w:val="001146FA"/>
    <w:rsid w:val="00114CCE"/>
    <w:rsid w:val="00115FB4"/>
    <w:rsid w:val="001207EB"/>
    <w:rsid w:val="00120D35"/>
    <w:rsid w:val="001222D9"/>
    <w:rsid w:val="0012275D"/>
    <w:rsid w:val="00122AA5"/>
    <w:rsid w:val="00123CDB"/>
    <w:rsid w:val="00123D58"/>
    <w:rsid w:val="00124F6E"/>
    <w:rsid w:val="00125529"/>
    <w:rsid w:val="001258B3"/>
    <w:rsid w:val="001273DB"/>
    <w:rsid w:val="0013121C"/>
    <w:rsid w:val="00131E3C"/>
    <w:rsid w:val="0013544A"/>
    <w:rsid w:val="00135776"/>
    <w:rsid w:val="00137513"/>
    <w:rsid w:val="00140811"/>
    <w:rsid w:val="0014398A"/>
    <w:rsid w:val="00146F1A"/>
    <w:rsid w:val="0014710B"/>
    <w:rsid w:val="001471AB"/>
    <w:rsid w:val="001502AF"/>
    <w:rsid w:val="001503D3"/>
    <w:rsid w:val="00150894"/>
    <w:rsid w:val="001520C3"/>
    <w:rsid w:val="001522C2"/>
    <w:rsid w:val="0015275E"/>
    <w:rsid w:val="00154E28"/>
    <w:rsid w:val="001554D7"/>
    <w:rsid w:val="001563E7"/>
    <w:rsid w:val="001601BB"/>
    <w:rsid w:val="00164C64"/>
    <w:rsid w:val="00166294"/>
    <w:rsid w:val="00166805"/>
    <w:rsid w:val="00166A5C"/>
    <w:rsid w:val="00171151"/>
    <w:rsid w:val="001716F1"/>
    <w:rsid w:val="00171757"/>
    <w:rsid w:val="00171817"/>
    <w:rsid w:val="00171D3D"/>
    <w:rsid w:val="00175411"/>
    <w:rsid w:val="001775DA"/>
    <w:rsid w:val="0018071B"/>
    <w:rsid w:val="00182D24"/>
    <w:rsid w:val="001834A8"/>
    <w:rsid w:val="00184E81"/>
    <w:rsid w:val="00185820"/>
    <w:rsid w:val="001918C7"/>
    <w:rsid w:val="00191905"/>
    <w:rsid w:val="00191A24"/>
    <w:rsid w:val="00194873"/>
    <w:rsid w:val="00196050"/>
    <w:rsid w:val="001A0269"/>
    <w:rsid w:val="001A114C"/>
    <w:rsid w:val="001A24C1"/>
    <w:rsid w:val="001A2DC3"/>
    <w:rsid w:val="001A4EA2"/>
    <w:rsid w:val="001A5476"/>
    <w:rsid w:val="001A5B98"/>
    <w:rsid w:val="001B0651"/>
    <w:rsid w:val="001B2099"/>
    <w:rsid w:val="001B210C"/>
    <w:rsid w:val="001B24C8"/>
    <w:rsid w:val="001B2F72"/>
    <w:rsid w:val="001B3CB3"/>
    <w:rsid w:val="001B535A"/>
    <w:rsid w:val="001B7741"/>
    <w:rsid w:val="001C0AC1"/>
    <w:rsid w:val="001C1EC0"/>
    <w:rsid w:val="001C3241"/>
    <w:rsid w:val="001C3A69"/>
    <w:rsid w:val="001C64F7"/>
    <w:rsid w:val="001C742B"/>
    <w:rsid w:val="001D202D"/>
    <w:rsid w:val="001D5907"/>
    <w:rsid w:val="001D5996"/>
    <w:rsid w:val="001D5E10"/>
    <w:rsid w:val="001D7B18"/>
    <w:rsid w:val="001E0A64"/>
    <w:rsid w:val="001E2593"/>
    <w:rsid w:val="001E7ABC"/>
    <w:rsid w:val="001F0EE6"/>
    <w:rsid w:val="001F174B"/>
    <w:rsid w:val="001F21FD"/>
    <w:rsid w:val="001F2BA9"/>
    <w:rsid w:val="001F5236"/>
    <w:rsid w:val="001F6649"/>
    <w:rsid w:val="001F6D0B"/>
    <w:rsid w:val="001F748B"/>
    <w:rsid w:val="0020023D"/>
    <w:rsid w:val="002009D9"/>
    <w:rsid w:val="00204790"/>
    <w:rsid w:val="00204870"/>
    <w:rsid w:val="0020582F"/>
    <w:rsid w:val="00207BFE"/>
    <w:rsid w:val="002118AA"/>
    <w:rsid w:val="00212715"/>
    <w:rsid w:val="00213960"/>
    <w:rsid w:val="00213E42"/>
    <w:rsid w:val="00216278"/>
    <w:rsid w:val="0022140D"/>
    <w:rsid w:val="00222648"/>
    <w:rsid w:val="00223C7D"/>
    <w:rsid w:val="00223CE6"/>
    <w:rsid w:val="0022517D"/>
    <w:rsid w:val="002253D3"/>
    <w:rsid w:val="00231C36"/>
    <w:rsid w:val="002322DA"/>
    <w:rsid w:val="00232C0A"/>
    <w:rsid w:val="0023357C"/>
    <w:rsid w:val="002337D1"/>
    <w:rsid w:val="00233915"/>
    <w:rsid w:val="0023596D"/>
    <w:rsid w:val="0023609C"/>
    <w:rsid w:val="00236832"/>
    <w:rsid w:val="00236A1C"/>
    <w:rsid w:val="0023707D"/>
    <w:rsid w:val="0023798B"/>
    <w:rsid w:val="00240341"/>
    <w:rsid w:val="00240CB0"/>
    <w:rsid w:val="00242CC0"/>
    <w:rsid w:val="00243166"/>
    <w:rsid w:val="002460DA"/>
    <w:rsid w:val="002475E7"/>
    <w:rsid w:val="00247650"/>
    <w:rsid w:val="00250892"/>
    <w:rsid w:val="00252660"/>
    <w:rsid w:val="00252955"/>
    <w:rsid w:val="0025498F"/>
    <w:rsid w:val="002553C8"/>
    <w:rsid w:val="002559D2"/>
    <w:rsid w:val="00256BD2"/>
    <w:rsid w:val="002570AB"/>
    <w:rsid w:val="00257A95"/>
    <w:rsid w:val="00264A2B"/>
    <w:rsid w:val="002652B4"/>
    <w:rsid w:val="00265B5F"/>
    <w:rsid w:val="00265D36"/>
    <w:rsid w:val="00265F10"/>
    <w:rsid w:val="0026640C"/>
    <w:rsid w:val="00266858"/>
    <w:rsid w:val="002670D0"/>
    <w:rsid w:val="00267639"/>
    <w:rsid w:val="002701CC"/>
    <w:rsid w:val="002729C9"/>
    <w:rsid w:val="00274391"/>
    <w:rsid w:val="00275562"/>
    <w:rsid w:val="00276D60"/>
    <w:rsid w:val="00281BA1"/>
    <w:rsid w:val="0028201A"/>
    <w:rsid w:val="00284B18"/>
    <w:rsid w:val="00285802"/>
    <w:rsid w:val="00285ED6"/>
    <w:rsid w:val="0029074B"/>
    <w:rsid w:val="002912F9"/>
    <w:rsid w:val="00291515"/>
    <w:rsid w:val="00291705"/>
    <w:rsid w:val="0029263B"/>
    <w:rsid w:val="00292A62"/>
    <w:rsid w:val="00295D34"/>
    <w:rsid w:val="00295DFA"/>
    <w:rsid w:val="002A24DF"/>
    <w:rsid w:val="002A38E5"/>
    <w:rsid w:val="002A5C9A"/>
    <w:rsid w:val="002A6867"/>
    <w:rsid w:val="002B49E6"/>
    <w:rsid w:val="002B4DDF"/>
    <w:rsid w:val="002B584D"/>
    <w:rsid w:val="002B66D5"/>
    <w:rsid w:val="002C0D79"/>
    <w:rsid w:val="002C1EB0"/>
    <w:rsid w:val="002C4ED0"/>
    <w:rsid w:val="002C509C"/>
    <w:rsid w:val="002C5E42"/>
    <w:rsid w:val="002C61AA"/>
    <w:rsid w:val="002D0ED8"/>
    <w:rsid w:val="002D1FF5"/>
    <w:rsid w:val="002D373F"/>
    <w:rsid w:val="002D5C94"/>
    <w:rsid w:val="002D7E1E"/>
    <w:rsid w:val="002E2BBF"/>
    <w:rsid w:val="002E3B41"/>
    <w:rsid w:val="002E5B5B"/>
    <w:rsid w:val="002E5FCE"/>
    <w:rsid w:val="002E6060"/>
    <w:rsid w:val="002E64D1"/>
    <w:rsid w:val="002E696B"/>
    <w:rsid w:val="002E7C4A"/>
    <w:rsid w:val="002F18D7"/>
    <w:rsid w:val="002F2162"/>
    <w:rsid w:val="002F423E"/>
    <w:rsid w:val="002F4A93"/>
    <w:rsid w:val="0030056D"/>
    <w:rsid w:val="003021D8"/>
    <w:rsid w:val="00302747"/>
    <w:rsid w:val="00302F7D"/>
    <w:rsid w:val="003042F8"/>
    <w:rsid w:val="00305F50"/>
    <w:rsid w:val="00312BB8"/>
    <w:rsid w:val="00313B5F"/>
    <w:rsid w:val="00314E00"/>
    <w:rsid w:val="0031612E"/>
    <w:rsid w:val="0032004D"/>
    <w:rsid w:val="00321C97"/>
    <w:rsid w:val="0032299B"/>
    <w:rsid w:val="00324FF1"/>
    <w:rsid w:val="003254BF"/>
    <w:rsid w:val="00325EAD"/>
    <w:rsid w:val="00330795"/>
    <w:rsid w:val="00333EA7"/>
    <w:rsid w:val="003340F5"/>
    <w:rsid w:val="00334438"/>
    <w:rsid w:val="00337DAF"/>
    <w:rsid w:val="00337DC4"/>
    <w:rsid w:val="00340A60"/>
    <w:rsid w:val="00341369"/>
    <w:rsid w:val="00344BC0"/>
    <w:rsid w:val="00344EB5"/>
    <w:rsid w:val="0034574D"/>
    <w:rsid w:val="00346970"/>
    <w:rsid w:val="00353699"/>
    <w:rsid w:val="00355370"/>
    <w:rsid w:val="00356EC6"/>
    <w:rsid w:val="00357277"/>
    <w:rsid w:val="00364E9C"/>
    <w:rsid w:val="00364EB5"/>
    <w:rsid w:val="00365D85"/>
    <w:rsid w:val="00366C48"/>
    <w:rsid w:val="00366D12"/>
    <w:rsid w:val="0036754B"/>
    <w:rsid w:val="00370D1F"/>
    <w:rsid w:val="00371F37"/>
    <w:rsid w:val="00372192"/>
    <w:rsid w:val="00373450"/>
    <w:rsid w:val="003741FC"/>
    <w:rsid w:val="00381428"/>
    <w:rsid w:val="00383A2F"/>
    <w:rsid w:val="00384064"/>
    <w:rsid w:val="003862EB"/>
    <w:rsid w:val="0038736D"/>
    <w:rsid w:val="003902AB"/>
    <w:rsid w:val="00391E1A"/>
    <w:rsid w:val="00393B6A"/>
    <w:rsid w:val="00395300"/>
    <w:rsid w:val="003977B7"/>
    <w:rsid w:val="003A0E86"/>
    <w:rsid w:val="003A4476"/>
    <w:rsid w:val="003A5A14"/>
    <w:rsid w:val="003B2E49"/>
    <w:rsid w:val="003B3BAC"/>
    <w:rsid w:val="003B41C3"/>
    <w:rsid w:val="003B5336"/>
    <w:rsid w:val="003B68C7"/>
    <w:rsid w:val="003B6F10"/>
    <w:rsid w:val="003C04AB"/>
    <w:rsid w:val="003C3E4B"/>
    <w:rsid w:val="003C44F5"/>
    <w:rsid w:val="003C51F6"/>
    <w:rsid w:val="003C54C4"/>
    <w:rsid w:val="003C69B0"/>
    <w:rsid w:val="003D0661"/>
    <w:rsid w:val="003D33C9"/>
    <w:rsid w:val="003D3581"/>
    <w:rsid w:val="003D3AB6"/>
    <w:rsid w:val="003D478C"/>
    <w:rsid w:val="003D4D3B"/>
    <w:rsid w:val="003D61E1"/>
    <w:rsid w:val="003D6812"/>
    <w:rsid w:val="003E0441"/>
    <w:rsid w:val="003E0E7D"/>
    <w:rsid w:val="003E5014"/>
    <w:rsid w:val="003E55C4"/>
    <w:rsid w:val="003E69EE"/>
    <w:rsid w:val="003F0364"/>
    <w:rsid w:val="003F0408"/>
    <w:rsid w:val="003F0D02"/>
    <w:rsid w:val="003F0F30"/>
    <w:rsid w:val="003F151D"/>
    <w:rsid w:val="003F7A75"/>
    <w:rsid w:val="00400E2C"/>
    <w:rsid w:val="004018D7"/>
    <w:rsid w:val="004019C0"/>
    <w:rsid w:val="004041B9"/>
    <w:rsid w:val="004041D8"/>
    <w:rsid w:val="00404CE3"/>
    <w:rsid w:val="00405550"/>
    <w:rsid w:val="00405589"/>
    <w:rsid w:val="004136DE"/>
    <w:rsid w:val="004142E0"/>
    <w:rsid w:val="00414370"/>
    <w:rsid w:val="004156C1"/>
    <w:rsid w:val="004174AB"/>
    <w:rsid w:val="00417CA9"/>
    <w:rsid w:val="00417CBB"/>
    <w:rsid w:val="00420406"/>
    <w:rsid w:val="0042313D"/>
    <w:rsid w:val="00423F42"/>
    <w:rsid w:val="00424553"/>
    <w:rsid w:val="00424A32"/>
    <w:rsid w:val="00424E6C"/>
    <w:rsid w:val="004257B8"/>
    <w:rsid w:val="00425B61"/>
    <w:rsid w:val="0043085D"/>
    <w:rsid w:val="0043295A"/>
    <w:rsid w:val="004338BD"/>
    <w:rsid w:val="00434304"/>
    <w:rsid w:val="00434B11"/>
    <w:rsid w:val="00442F14"/>
    <w:rsid w:val="00443F6C"/>
    <w:rsid w:val="00445510"/>
    <w:rsid w:val="00446336"/>
    <w:rsid w:val="0044665C"/>
    <w:rsid w:val="00451D24"/>
    <w:rsid w:val="00453851"/>
    <w:rsid w:val="0045459B"/>
    <w:rsid w:val="00455872"/>
    <w:rsid w:val="004561FE"/>
    <w:rsid w:val="00457EDF"/>
    <w:rsid w:val="0046089A"/>
    <w:rsid w:val="00460997"/>
    <w:rsid w:val="00461F04"/>
    <w:rsid w:val="00461F78"/>
    <w:rsid w:val="004648C7"/>
    <w:rsid w:val="00465855"/>
    <w:rsid w:val="004676BB"/>
    <w:rsid w:val="00470E94"/>
    <w:rsid w:val="00473204"/>
    <w:rsid w:val="00473C65"/>
    <w:rsid w:val="0047575C"/>
    <w:rsid w:val="00477406"/>
    <w:rsid w:val="004801F6"/>
    <w:rsid w:val="00481101"/>
    <w:rsid w:val="004819AD"/>
    <w:rsid w:val="00481B08"/>
    <w:rsid w:val="00483840"/>
    <w:rsid w:val="00483B2B"/>
    <w:rsid w:val="00486606"/>
    <w:rsid w:val="0049129D"/>
    <w:rsid w:val="00493022"/>
    <w:rsid w:val="00497906"/>
    <w:rsid w:val="004A068D"/>
    <w:rsid w:val="004A0695"/>
    <w:rsid w:val="004A316B"/>
    <w:rsid w:val="004A330E"/>
    <w:rsid w:val="004A38A6"/>
    <w:rsid w:val="004A39F4"/>
    <w:rsid w:val="004A3C3D"/>
    <w:rsid w:val="004A64CA"/>
    <w:rsid w:val="004A6EDE"/>
    <w:rsid w:val="004A7D73"/>
    <w:rsid w:val="004B1BDE"/>
    <w:rsid w:val="004B27D2"/>
    <w:rsid w:val="004B2F90"/>
    <w:rsid w:val="004B44D9"/>
    <w:rsid w:val="004B48FD"/>
    <w:rsid w:val="004C1AA5"/>
    <w:rsid w:val="004C2D91"/>
    <w:rsid w:val="004C533B"/>
    <w:rsid w:val="004C7257"/>
    <w:rsid w:val="004D001E"/>
    <w:rsid w:val="004D02DE"/>
    <w:rsid w:val="004D13AC"/>
    <w:rsid w:val="004D1C4C"/>
    <w:rsid w:val="004D2A7E"/>
    <w:rsid w:val="004D2C3B"/>
    <w:rsid w:val="004D3912"/>
    <w:rsid w:val="004D468C"/>
    <w:rsid w:val="004D6787"/>
    <w:rsid w:val="004E1639"/>
    <w:rsid w:val="004E216B"/>
    <w:rsid w:val="004E260C"/>
    <w:rsid w:val="004E2F38"/>
    <w:rsid w:val="004E4312"/>
    <w:rsid w:val="004E4901"/>
    <w:rsid w:val="004E593C"/>
    <w:rsid w:val="004E5B07"/>
    <w:rsid w:val="004F02D4"/>
    <w:rsid w:val="004F02E5"/>
    <w:rsid w:val="004F1ABD"/>
    <w:rsid w:val="004F30AD"/>
    <w:rsid w:val="005010A7"/>
    <w:rsid w:val="00503246"/>
    <w:rsid w:val="0050483F"/>
    <w:rsid w:val="00504D74"/>
    <w:rsid w:val="0051002C"/>
    <w:rsid w:val="005107E2"/>
    <w:rsid w:val="00511354"/>
    <w:rsid w:val="00511B2A"/>
    <w:rsid w:val="00514CED"/>
    <w:rsid w:val="00515C27"/>
    <w:rsid w:val="0051616D"/>
    <w:rsid w:val="00516C87"/>
    <w:rsid w:val="00522764"/>
    <w:rsid w:val="00522CC0"/>
    <w:rsid w:val="00523E90"/>
    <w:rsid w:val="00525D2C"/>
    <w:rsid w:val="00527B9C"/>
    <w:rsid w:val="00534306"/>
    <w:rsid w:val="00534F82"/>
    <w:rsid w:val="0053652D"/>
    <w:rsid w:val="005367D0"/>
    <w:rsid w:val="00536AD8"/>
    <w:rsid w:val="00541484"/>
    <w:rsid w:val="00543E72"/>
    <w:rsid w:val="00546BEF"/>
    <w:rsid w:val="0055089B"/>
    <w:rsid w:val="00551506"/>
    <w:rsid w:val="0055337F"/>
    <w:rsid w:val="0055412F"/>
    <w:rsid w:val="0055533C"/>
    <w:rsid w:val="00562C1B"/>
    <w:rsid w:val="005647C6"/>
    <w:rsid w:val="00564B92"/>
    <w:rsid w:val="00564D14"/>
    <w:rsid w:val="005651BE"/>
    <w:rsid w:val="00566693"/>
    <w:rsid w:val="005678F6"/>
    <w:rsid w:val="00572C94"/>
    <w:rsid w:val="00574F5E"/>
    <w:rsid w:val="00575118"/>
    <w:rsid w:val="00580D9C"/>
    <w:rsid w:val="00580F84"/>
    <w:rsid w:val="00581A1B"/>
    <w:rsid w:val="005847F1"/>
    <w:rsid w:val="00584B2F"/>
    <w:rsid w:val="00584BA4"/>
    <w:rsid w:val="00585DC1"/>
    <w:rsid w:val="00587D54"/>
    <w:rsid w:val="00595252"/>
    <w:rsid w:val="00596C66"/>
    <w:rsid w:val="005A182A"/>
    <w:rsid w:val="005A296C"/>
    <w:rsid w:val="005A3386"/>
    <w:rsid w:val="005A3793"/>
    <w:rsid w:val="005A3FCD"/>
    <w:rsid w:val="005A6342"/>
    <w:rsid w:val="005A7A4F"/>
    <w:rsid w:val="005B15BD"/>
    <w:rsid w:val="005B1B4C"/>
    <w:rsid w:val="005B2C8D"/>
    <w:rsid w:val="005B2F03"/>
    <w:rsid w:val="005B5036"/>
    <w:rsid w:val="005B6541"/>
    <w:rsid w:val="005C000C"/>
    <w:rsid w:val="005C24BC"/>
    <w:rsid w:val="005C2869"/>
    <w:rsid w:val="005C2C7C"/>
    <w:rsid w:val="005C5054"/>
    <w:rsid w:val="005C679C"/>
    <w:rsid w:val="005D2719"/>
    <w:rsid w:val="005D463D"/>
    <w:rsid w:val="005D5AE2"/>
    <w:rsid w:val="005E14AC"/>
    <w:rsid w:val="005E1DEE"/>
    <w:rsid w:val="005E2938"/>
    <w:rsid w:val="005E3517"/>
    <w:rsid w:val="005E64AC"/>
    <w:rsid w:val="005E6568"/>
    <w:rsid w:val="005F08AF"/>
    <w:rsid w:val="005F1A15"/>
    <w:rsid w:val="005F1A52"/>
    <w:rsid w:val="005F266B"/>
    <w:rsid w:val="005F2A9D"/>
    <w:rsid w:val="005F2ACE"/>
    <w:rsid w:val="005F388D"/>
    <w:rsid w:val="00600B27"/>
    <w:rsid w:val="00602A3A"/>
    <w:rsid w:val="00603F45"/>
    <w:rsid w:val="006043A1"/>
    <w:rsid w:val="006061D6"/>
    <w:rsid w:val="006075DD"/>
    <w:rsid w:val="006102D7"/>
    <w:rsid w:val="00610953"/>
    <w:rsid w:val="00612510"/>
    <w:rsid w:val="006140C1"/>
    <w:rsid w:val="006174C5"/>
    <w:rsid w:val="00620B6A"/>
    <w:rsid w:val="00621CBF"/>
    <w:rsid w:val="006222B4"/>
    <w:rsid w:val="00623AF8"/>
    <w:rsid w:val="00625925"/>
    <w:rsid w:val="006277E1"/>
    <w:rsid w:val="006315D4"/>
    <w:rsid w:val="006325A8"/>
    <w:rsid w:val="006333A1"/>
    <w:rsid w:val="00633AEA"/>
    <w:rsid w:val="00633CCB"/>
    <w:rsid w:val="00634551"/>
    <w:rsid w:val="006368EA"/>
    <w:rsid w:val="00636EA0"/>
    <w:rsid w:val="0064067D"/>
    <w:rsid w:val="0064156E"/>
    <w:rsid w:val="006418C2"/>
    <w:rsid w:val="00642DE0"/>
    <w:rsid w:val="00642FFE"/>
    <w:rsid w:val="006434C0"/>
    <w:rsid w:val="00644EBC"/>
    <w:rsid w:val="00647952"/>
    <w:rsid w:val="00650421"/>
    <w:rsid w:val="00650483"/>
    <w:rsid w:val="006517BE"/>
    <w:rsid w:val="006518B9"/>
    <w:rsid w:val="00651B40"/>
    <w:rsid w:val="0065209E"/>
    <w:rsid w:val="006536D1"/>
    <w:rsid w:val="006566EF"/>
    <w:rsid w:val="00661503"/>
    <w:rsid w:val="0066339B"/>
    <w:rsid w:val="00665735"/>
    <w:rsid w:val="0067240B"/>
    <w:rsid w:val="00673511"/>
    <w:rsid w:val="00673C7A"/>
    <w:rsid w:val="00673D69"/>
    <w:rsid w:val="0067431B"/>
    <w:rsid w:val="00674C31"/>
    <w:rsid w:val="00674F37"/>
    <w:rsid w:val="006759EC"/>
    <w:rsid w:val="00684531"/>
    <w:rsid w:val="00684C47"/>
    <w:rsid w:val="00686BE0"/>
    <w:rsid w:val="006902CF"/>
    <w:rsid w:val="00690D46"/>
    <w:rsid w:val="00692770"/>
    <w:rsid w:val="00692F60"/>
    <w:rsid w:val="006A07F1"/>
    <w:rsid w:val="006A18DD"/>
    <w:rsid w:val="006A23D3"/>
    <w:rsid w:val="006A2A46"/>
    <w:rsid w:val="006A2D1C"/>
    <w:rsid w:val="006A6669"/>
    <w:rsid w:val="006A7D13"/>
    <w:rsid w:val="006B19C3"/>
    <w:rsid w:val="006B3274"/>
    <w:rsid w:val="006B57AD"/>
    <w:rsid w:val="006C02FB"/>
    <w:rsid w:val="006C04B4"/>
    <w:rsid w:val="006C612A"/>
    <w:rsid w:val="006C7EDA"/>
    <w:rsid w:val="006D3DEE"/>
    <w:rsid w:val="006E0E64"/>
    <w:rsid w:val="006E208A"/>
    <w:rsid w:val="006E5B17"/>
    <w:rsid w:val="006F076C"/>
    <w:rsid w:val="006F0A9D"/>
    <w:rsid w:val="006F12B0"/>
    <w:rsid w:val="006F1C5D"/>
    <w:rsid w:val="006F402E"/>
    <w:rsid w:val="006F6187"/>
    <w:rsid w:val="006F6736"/>
    <w:rsid w:val="006F7CEF"/>
    <w:rsid w:val="00700F2F"/>
    <w:rsid w:val="00703560"/>
    <w:rsid w:val="0070496B"/>
    <w:rsid w:val="00705627"/>
    <w:rsid w:val="00705D59"/>
    <w:rsid w:val="00707678"/>
    <w:rsid w:val="007140B2"/>
    <w:rsid w:val="0072029D"/>
    <w:rsid w:val="007214B6"/>
    <w:rsid w:val="00721845"/>
    <w:rsid w:val="00722872"/>
    <w:rsid w:val="007265BE"/>
    <w:rsid w:val="0073156E"/>
    <w:rsid w:val="0073172B"/>
    <w:rsid w:val="00732012"/>
    <w:rsid w:val="00732DA3"/>
    <w:rsid w:val="007375EF"/>
    <w:rsid w:val="00743D73"/>
    <w:rsid w:val="007448C5"/>
    <w:rsid w:val="0074507D"/>
    <w:rsid w:val="0074663D"/>
    <w:rsid w:val="00746C73"/>
    <w:rsid w:val="00746CBB"/>
    <w:rsid w:val="007509E0"/>
    <w:rsid w:val="00750EBF"/>
    <w:rsid w:val="00750FA3"/>
    <w:rsid w:val="00751FCA"/>
    <w:rsid w:val="007525AD"/>
    <w:rsid w:val="00754C3C"/>
    <w:rsid w:val="00755CDA"/>
    <w:rsid w:val="007564B1"/>
    <w:rsid w:val="00757403"/>
    <w:rsid w:val="007577AF"/>
    <w:rsid w:val="007627E6"/>
    <w:rsid w:val="00763005"/>
    <w:rsid w:val="00764FD5"/>
    <w:rsid w:val="00766302"/>
    <w:rsid w:val="00767A12"/>
    <w:rsid w:val="00767A41"/>
    <w:rsid w:val="00771113"/>
    <w:rsid w:val="00771667"/>
    <w:rsid w:val="00774BC7"/>
    <w:rsid w:val="0077790A"/>
    <w:rsid w:val="00777EEF"/>
    <w:rsid w:val="00782895"/>
    <w:rsid w:val="00782A32"/>
    <w:rsid w:val="0078342D"/>
    <w:rsid w:val="00784DAD"/>
    <w:rsid w:val="00785B29"/>
    <w:rsid w:val="007861F0"/>
    <w:rsid w:val="007902BE"/>
    <w:rsid w:val="00793682"/>
    <w:rsid w:val="00793941"/>
    <w:rsid w:val="00795A1C"/>
    <w:rsid w:val="00797F9A"/>
    <w:rsid w:val="007A18F5"/>
    <w:rsid w:val="007A27AB"/>
    <w:rsid w:val="007A2816"/>
    <w:rsid w:val="007B1737"/>
    <w:rsid w:val="007B243B"/>
    <w:rsid w:val="007B2B01"/>
    <w:rsid w:val="007B3A9F"/>
    <w:rsid w:val="007B71C7"/>
    <w:rsid w:val="007C45CC"/>
    <w:rsid w:val="007C63F6"/>
    <w:rsid w:val="007C6DC0"/>
    <w:rsid w:val="007C756E"/>
    <w:rsid w:val="007D0E39"/>
    <w:rsid w:val="007D24DA"/>
    <w:rsid w:val="007D268F"/>
    <w:rsid w:val="007D2F30"/>
    <w:rsid w:val="007D3714"/>
    <w:rsid w:val="007D39CA"/>
    <w:rsid w:val="007D7D40"/>
    <w:rsid w:val="007E0FD8"/>
    <w:rsid w:val="007E45E9"/>
    <w:rsid w:val="007E4E52"/>
    <w:rsid w:val="007E5203"/>
    <w:rsid w:val="007E5330"/>
    <w:rsid w:val="007E5E98"/>
    <w:rsid w:val="007F095C"/>
    <w:rsid w:val="007F132B"/>
    <w:rsid w:val="007F2E96"/>
    <w:rsid w:val="007F6B3A"/>
    <w:rsid w:val="00802F4C"/>
    <w:rsid w:val="008036E4"/>
    <w:rsid w:val="00803988"/>
    <w:rsid w:val="00803C6D"/>
    <w:rsid w:val="008040E7"/>
    <w:rsid w:val="008051A2"/>
    <w:rsid w:val="008072B4"/>
    <w:rsid w:val="008109C4"/>
    <w:rsid w:val="0081573D"/>
    <w:rsid w:val="00815D59"/>
    <w:rsid w:val="008162CC"/>
    <w:rsid w:val="00822183"/>
    <w:rsid w:val="00824165"/>
    <w:rsid w:val="00827A62"/>
    <w:rsid w:val="0083098C"/>
    <w:rsid w:val="00830A35"/>
    <w:rsid w:val="00830FDF"/>
    <w:rsid w:val="008348FE"/>
    <w:rsid w:val="00834A39"/>
    <w:rsid w:val="00834ECC"/>
    <w:rsid w:val="00841347"/>
    <w:rsid w:val="00842C7D"/>
    <w:rsid w:val="00842E1A"/>
    <w:rsid w:val="008432F4"/>
    <w:rsid w:val="00844C8F"/>
    <w:rsid w:val="00850559"/>
    <w:rsid w:val="00852815"/>
    <w:rsid w:val="00853002"/>
    <w:rsid w:val="00853886"/>
    <w:rsid w:val="0085578C"/>
    <w:rsid w:val="00856CE4"/>
    <w:rsid w:val="008575C2"/>
    <w:rsid w:val="00857974"/>
    <w:rsid w:val="00861287"/>
    <w:rsid w:val="008632EF"/>
    <w:rsid w:val="00863455"/>
    <w:rsid w:val="00866C4D"/>
    <w:rsid w:val="0086734C"/>
    <w:rsid w:val="008679FF"/>
    <w:rsid w:val="00871C00"/>
    <w:rsid w:val="00875E0D"/>
    <w:rsid w:val="0087739E"/>
    <w:rsid w:val="00880F17"/>
    <w:rsid w:val="00882150"/>
    <w:rsid w:val="00884F46"/>
    <w:rsid w:val="00887BC0"/>
    <w:rsid w:val="00892649"/>
    <w:rsid w:val="00893185"/>
    <w:rsid w:val="008934C6"/>
    <w:rsid w:val="00893640"/>
    <w:rsid w:val="0089598C"/>
    <w:rsid w:val="008962AF"/>
    <w:rsid w:val="008A07F4"/>
    <w:rsid w:val="008A1018"/>
    <w:rsid w:val="008A1E7C"/>
    <w:rsid w:val="008A2659"/>
    <w:rsid w:val="008A4710"/>
    <w:rsid w:val="008A4D7A"/>
    <w:rsid w:val="008A4E55"/>
    <w:rsid w:val="008A53AA"/>
    <w:rsid w:val="008A648A"/>
    <w:rsid w:val="008B0297"/>
    <w:rsid w:val="008B32CB"/>
    <w:rsid w:val="008B3553"/>
    <w:rsid w:val="008B45AA"/>
    <w:rsid w:val="008B529A"/>
    <w:rsid w:val="008B5E94"/>
    <w:rsid w:val="008B6878"/>
    <w:rsid w:val="008C088A"/>
    <w:rsid w:val="008C1431"/>
    <w:rsid w:val="008C27CE"/>
    <w:rsid w:val="008C3836"/>
    <w:rsid w:val="008C492A"/>
    <w:rsid w:val="008C4E74"/>
    <w:rsid w:val="008C500B"/>
    <w:rsid w:val="008C6055"/>
    <w:rsid w:val="008C67D3"/>
    <w:rsid w:val="008D06D3"/>
    <w:rsid w:val="008D172E"/>
    <w:rsid w:val="008D28B3"/>
    <w:rsid w:val="008D4C7A"/>
    <w:rsid w:val="008D7BD9"/>
    <w:rsid w:val="008D7FCF"/>
    <w:rsid w:val="008E1AA7"/>
    <w:rsid w:val="008E22E6"/>
    <w:rsid w:val="008E37FB"/>
    <w:rsid w:val="008E410C"/>
    <w:rsid w:val="008E626D"/>
    <w:rsid w:val="008E6DEC"/>
    <w:rsid w:val="008E72AD"/>
    <w:rsid w:val="008E7852"/>
    <w:rsid w:val="008F16A8"/>
    <w:rsid w:val="008F3B05"/>
    <w:rsid w:val="008F54E7"/>
    <w:rsid w:val="008F63C4"/>
    <w:rsid w:val="008F6633"/>
    <w:rsid w:val="009033E2"/>
    <w:rsid w:val="00903C4F"/>
    <w:rsid w:val="0090528D"/>
    <w:rsid w:val="00911E8E"/>
    <w:rsid w:val="00913137"/>
    <w:rsid w:val="00913D26"/>
    <w:rsid w:val="00915AE4"/>
    <w:rsid w:val="00916D87"/>
    <w:rsid w:val="00917BA4"/>
    <w:rsid w:val="00923575"/>
    <w:rsid w:val="00925B5B"/>
    <w:rsid w:val="00926A6C"/>
    <w:rsid w:val="00933D7F"/>
    <w:rsid w:val="00934F7B"/>
    <w:rsid w:val="009358D4"/>
    <w:rsid w:val="0093688F"/>
    <w:rsid w:val="00936B2A"/>
    <w:rsid w:val="00937196"/>
    <w:rsid w:val="0093742C"/>
    <w:rsid w:val="00940281"/>
    <w:rsid w:val="009434E6"/>
    <w:rsid w:val="009435E4"/>
    <w:rsid w:val="00945FCD"/>
    <w:rsid w:val="009479F5"/>
    <w:rsid w:val="00947B8A"/>
    <w:rsid w:val="009520EA"/>
    <w:rsid w:val="009524D6"/>
    <w:rsid w:val="00952C1D"/>
    <w:rsid w:val="00952C41"/>
    <w:rsid w:val="00953751"/>
    <w:rsid w:val="00953F23"/>
    <w:rsid w:val="009548A8"/>
    <w:rsid w:val="00954A4E"/>
    <w:rsid w:val="00954B4F"/>
    <w:rsid w:val="00954C27"/>
    <w:rsid w:val="00956465"/>
    <w:rsid w:val="00956DD3"/>
    <w:rsid w:val="00957C20"/>
    <w:rsid w:val="00960A16"/>
    <w:rsid w:val="00962256"/>
    <w:rsid w:val="00962EE3"/>
    <w:rsid w:val="00963142"/>
    <w:rsid w:val="009677D3"/>
    <w:rsid w:val="00970BA8"/>
    <w:rsid w:val="00971265"/>
    <w:rsid w:val="0097210F"/>
    <w:rsid w:val="00972126"/>
    <w:rsid w:val="00972AC3"/>
    <w:rsid w:val="0097523D"/>
    <w:rsid w:val="009752A6"/>
    <w:rsid w:val="0097604F"/>
    <w:rsid w:val="00976EC2"/>
    <w:rsid w:val="0098078E"/>
    <w:rsid w:val="00980F06"/>
    <w:rsid w:val="00981B2F"/>
    <w:rsid w:val="009827CD"/>
    <w:rsid w:val="00982A31"/>
    <w:rsid w:val="00983864"/>
    <w:rsid w:val="009847D1"/>
    <w:rsid w:val="009851E2"/>
    <w:rsid w:val="00985560"/>
    <w:rsid w:val="009856A1"/>
    <w:rsid w:val="009878B3"/>
    <w:rsid w:val="00992EE3"/>
    <w:rsid w:val="009938C1"/>
    <w:rsid w:val="009A2C7D"/>
    <w:rsid w:val="009A41B0"/>
    <w:rsid w:val="009A46A9"/>
    <w:rsid w:val="009A4BBC"/>
    <w:rsid w:val="009A4F6F"/>
    <w:rsid w:val="009A5309"/>
    <w:rsid w:val="009A7C4D"/>
    <w:rsid w:val="009B5ACA"/>
    <w:rsid w:val="009B6519"/>
    <w:rsid w:val="009B6F12"/>
    <w:rsid w:val="009B6F13"/>
    <w:rsid w:val="009C0A6E"/>
    <w:rsid w:val="009C1F49"/>
    <w:rsid w:val="009C2EAF"/>
    <w:rsid w:val="009C3236"/>
    <w:rsid w:val="009C406C"/>
    <w:rsid w:val="009D00F4"/>
    <w:rsid w:val="009D04A3"/>
    <w:rsid w:val="009D274A"/>
    <w:rsid w:val="009D2D3A"/>
    <w:rsid w:val="009E0CB3"/>
    <w:rsid w:val="009E2E23"/>
    <w:rsid w:val="009E4620"/>
    <w:rsid w:val="009E715C"/>
    <w:rsid w:val="009F1322"/>
    <w:rsid w:val="009F49C7"/>
    <w:rsid w:val="009F70BA"/>
    <w:rsid w:val="009F74FF"/>
    <w:rsid w:val="00A00E43"/>
    <w:rsid w:val="00A026C4"/>
    <w:rsid w:val="00A04551"/>
    <w:rsid w:val="00A052B2"/>
    <w:rsid w:val="00A10A82"/>
    <w:rsid w:val="00A1166A"/>
    <w:rsid w:val="00A137DD"/>
    <w:rsid w:val="00A145E2"/>
    <w:rsid w:val="00A15170"/>
    <w:rsid w:val="00A1519A"/>
    <w:rsid w:val="00A1740C"/>
    <w:rsid w:val="00A175AF"/>
    <w:rsid w:val="00A20244"/>
    <w:rsid w:val="00A20A14"/>
    <w:rsid w:val="00A20B75"/>
    <w:rsid w:val="00A236F3"/>
    <w:rsid w:val="00A248B4"/>
    <w:rsid w:val="00A24DF7"/>
    <w:rsid w:val="00A26AF8"/>
    <w:rsid w:val="00A26CBA"/>
    <w:rsid w:val="00A27D76"/>
    <w:rsid w:val="00A31166"/>
    <w:rsid w:val="00A31973"/>
    <w:rsid w:val="00A322B8"/>
    <w:rsid w:val="00A34FB5"/>
    <w:rsid w:val="00A356B2"/>
    <w:rsid w:val="00A37875"/>
    <w:rsid w:val="00A42D38"/>
    <w:rsid w:val="00A4410C"/>
    <w:rsid w:val="00A45388"/>
    <w:rsid w:val="00A502F4"/>
    <w:rsid w:val="00A50EEC"/>
    <w:rsid w:val="00A557B2"/>
    <w:rsid w:val="00A608AD"/>
    <w:rsid w:val="00A62162"/>
    <w:rsid w:val="00A62A80"/>
    <w:rsid w:val="00A63BE3"/>
    <w:rsid w:val="00A649BE"/>
    <w:rsid w:val="00A64FDC"/>
    <w:rsid w:val="00A65FAC"/>
    <w:rsid w:val="00A664DD"/>
    <w:rsid w:val="00A6799E"/>
    <w:rsid w:val="00A70011"/>
    <w:rsid w:val="00A71ECB"/>
    <w:rsid w:val="00A73420"/>
    <w:rsid w:val="00A742A0"/>
    <w:rsid w:val="00A758FD"/>
    <w:rsid w:val="00A75FE9"/>
    <w:rsid w:val="00A760FB"/>
    <w:rsid w:val="00A77056"/>
    <w:rsid w:val="00A8143E"/>
    <w:rsid w:val="00A8219C"/>
    <w:rsid w:val="00A8516D"/>
    <w:rsid w:val="00A85EC7"/>
    <w:rsid w:val="00A873F5"/>
    <w:rsid w:val="00A90238"/>
    <w:rsid w:val="00A9271A"/>
    <w:rsid w:val="00A9271F"/>
    <w:rsid w:val="00A92FBA"/>
    <w:rsid w:val="00A94D10"/>
    <w:rsid w:val="00A96F95"/>
    <w:rsid w:val="00AA05D2"/>
    <w:rsid w:val="00AA0CEA"/>
    <w:rsid w:val="00AA0E5B"/>
    <w:rsid w:val="00AA1F08"/>
    <w:rsid w:val="00AA2E5C"/>
    <w:rsid w:val="00AA4996"/>
    <w:rsid w:val="00AA4EB2"/>
    <w:rsid w:val="00AA4EB8"/>
    <w:rsid w:val="00AA4FEE"/>
    <w:rsid w:val="00AB0FB4"/>
    <w:rsid w:val="00AB39D2"/>
    <w:rsid w:val="00AB4C3E"/>
    <w:rsid w:val="00AB5738"/>
    <w:rsid w:val="00AB70C7"/>
    <w:rsid w:val="00AC08D5"/>
    <w:rsid w:val="00AC1022"/>
    <w:rsid w:val="00AC1B6E"/>
    <w:rsid w:val="00AC492A"/>
    <w:rsid w:val="00AC635D"/>
    <w:rsid w:val="00AC7698"/>
    <w:rsid w:val="00AC77B5"/>
    <w:rsid w:val="00AC7930"/>
    <w:rsid w:val="00AD0502"/>
    <w:rsid w:val="00AD10D4"/>
    <w:rsid w:val="00AD430B"/>
    <w:rsid w:val="00AD5AB2"/>
    <w:rsid w:val="00AD632B"/>
    <w:rsid w:val="00AD6A31"/>
    <w:rsid w:val="00AD6D1C"/>
    <w:rsid w:val="00AD79B4"/>
    <w:rsid w:val="00AD7CA9"/>
    <w:rsid w:val="00AE1C04"/>
    <w:rsid w:val="00AE6516"/>
    <w:rsid w:val="00AE7E6E"/>
    <w:rsid w:val="00AF3009"/>
    <w:rsid w:val="00AF47FD"/>
    <w:rsid w:val="00B021ED"/>
    <w:rsid w:val="00B03E6D"/>
    <w:rsid w:val="00B03E7F"/>
    <w:rsid w:val="00B03FCA"/>
    <w:rsid w:val="00B0735A"/>
    <w:rsid w:val="00B135DD"/>
    <w:rsid w:val="00B13AA2"/>
    <w:rsid w:val="00B16556"/>
    <w:rsid w:val="00B1710C"/>
    <w:rsid w:val="00B17AB6"/>
    <w:rsid w:val="00B237E9"/>
    <w:rsid w:val="00B24893"/>
    <w:rsid w:val="00B31084"/>
    <w:rsid w:val="00B3160F"/>
    <w:rsid w:val="00B3166B"/>
    <w:rsid w:val="00B31CEA"/>
    <w:rsid w:val="00B32002"/>
    <w:rsid w:val="00B32B1E"/>
    <w:rsid w:val="00B343A3"/>
    <w:rsid w:val="00B34D29"/>
    <w:rsid w:val="00B412F9"/>
    <w:rsid w:val="00B4164B"/>
    <w:rsid w:val="00B45576"/>
    <w:rsid w:val="00B50D0B"/>
    <w:rsid w:val="00B5202D"/>
    <w:rsid w:val="00B5297D"/>
    <w:rsid w:val="00B53240"/>
    <w:rsid w:val="00B566D4"/>
    <w:rsid w:val="00B6088B"/>
    <w:rsid w:val="00B60D20"/>
    <w:rsid w:val="00B60EBD"/>
    <w:rsid w:val="00B61533"/>
    <w:rsid w:val="00B636FD"/>
    <w:rsid w:val="00B63AEF"/>
    <w:rsid w:val="00B63F16"/>
    <w:rsid w:val="00B64352"/>
    <w:rsid w:val="00B64598"/>
    <w:rsid w:val="00B6469F"/>
    <w:rsid w:val="00B64B7E"/>
    <w:rsid w:val="00B65A2D"/>
    <w:rsid w:val="00B700CB"/>
    <w:rsid w:val="00B738A8"/>
    <w:rsid w:val="00B7595E"/>
    <w:rsid w:val="00B80877"/>
    <w:rsid w:val="00B80D31"/>
    <w:rsid w:val="00B818DC"/>
    <w:rsid w:val="00B81BE2"/>
    <w:rsid w:val="00B81CBF"/>
    <w:rsid w:val="00B81DE8"/>
    <w:rsid w:val="00B83433"/>
    <w:rsid w:val="00B842F0"/>
    <w:rsid w:val="00B9357B"/>
    <w:rsid w:val="00B943E2"/>
    <w:rsid w:val="00B96465"/>
    <w:rsid w:val="00B96DC8"/>
    <w:rsid w:val="00B97657"/>
    <w:rsid w:val="00BA0E02"/>
    <w:rsid w:val="00BA1724"/>
    <w:rsid w:val="00BA20F0"/>
    <w:rsid w:val="00BA26D3"/>
    <w:rsid w:val="00BA30AD"/>
    <w:rsid w:val="00BA4625"/>
    <w:rsid w:val="00BA69E5"/>
    <w:rsid w:val="00BA6FE3"/>
    <w:rsid w:val="00BB0C55"/>
    <w:rsid w:val="00BB323C"/>
    <w:rsid w:val="00BB6B4E"/>
    <w:rsid w:val="00BB6DAC"/>
    <w:rsid w:val="00BC0E6D"/>
    <w:rsid w:val="00BC2B96"/>
    <w:rsid w:val="00BC375F"/>
    <w:rsid w:val="00BC3F7F"/>
    <w:rsid w:val="00BC74A9"/>
    <w:rsid w:val="00BD003C"/>
    <w:rsid w:val="00BD28A2"/>
    <w:rsid w:val="00BD5B76"/>
    <w:rsid w:val="00BE36F2"/>
    <w:rsid w:val="00BE3E23"/>
    <w:rsid w:val="00BE4043"/>
    <w:rsid w:val="00BE50B8"/>
    <w:rsid w:val="00BE5472"/>
    <w:rsid w:val="00BE5B8C"/>
    <w:rsid w:val="00BE6371"/>
    <w:rsid w:val="00BE6B7F"/>
    <w:rsid w:val="00BE6FAB"/>
    <w:rsid w:val="00BF06F7"/>
    <w:rsid w:val="00BF123C"/>
    <w:rsid w:val="00BF1C2B"/>
    <w:rsid w:val="00BF4473"/>
    <w:rsid w:val="00BF51A4"/>
    <w:rsid w:val="00BF6379"/>
    <w:rsid w:val="00BF701E"/>
    <w:rsid w:val="00BF7023"/>
    <w:rsid w:val="00C01AF6"/>
    <w:rsid w:val="00C0307F"/>
    <w:rsid w:val="00C032C2"/>
    <w:rsid w:val="00C04A5D"/>
    <w:rsid w:val="00C061E0"/>
    <w:rsid w:val="00C0676D"/>
    <w:rsid w:val="00C11376"/>
    <w:rsid w:val="00C156F4"/>
    <w:rsid w:val="00C20985"/>
    <w:rsid w:val="00C21C8F"/>
    <w:rsid w:val="00C23807"/>
    <w:rsid w:val="00C24E31"/>
    <w:rsid w:val="00C263D9"/>
    <w:rsid w:val="00C269C5"/>
    <w:rsid w:val="00C31484"/>
    <w:rsid w:val="00C34EFF"/>
    <w:rsid w:val="00C36B12"/>
    <w:rsid w:val="00C4055F"/>
    <w:rsid w:val="00C40D1E"/>
    <w:rsid w:val="00C41086"/>
    <w:rsid w:val="00C42B18"/>
    <w:rsid w:val="00C433BF"/>
    <w:rsid w:val="00C547C9"/>
    <w:rsid w:val="00C56A17"/>
    <w:rsid w:val="00C6102A"/>
    <w:rsid w:val="00C61A06"/>
    <w:rsid w:val="00C62EF1"/>
    <w:rsid w:val="00C646C1"/>
    <w:rsid w:val="00C64B1D"/>
    <w:rsid w:val="00C7526D"/>
    <w:rsid w:val="00C77250"/>
    <w:rsid w:val="00C81156"/>
    <w:rsid w:val="00C817B1"/>
    <w:rsid w:val="00C8241E"/>
    <w:rsid w:val="00C83038"/>
    <w:rsid w:val="00C84B64"/>
    <w:rsid w:val="00C85D9A"/>
    <w:rsid w:val="00C909A5"/>
    <w:rsid w:val="00C94CCE"/>
    <w:rsid w:val="00C95FF0"/>
    <w:rsid w:val="00C9630B"/>
    <w:rsid w:val="00CA2BD8"/>
    <w:rsid w:val="00CA32B7"/>
    <w:rsid w:val="00CA37B1"/>
    <w:rsid w:val="00CA392E"/>
    <w:rsid w:val="00CA4EAF"/>
    <w:rsid w:val="00CA532F"/>
    <w:rsid w:val="00CA740D"/>
    <w:rsid w:val="00CB0975"/>
    <w:rsid w:val="00CB0A86"/>
    <w:rsid w:val="00CB5222"/>
    <w:rsid w:val="00CB6A9B"/>
    <w:rsid w:val="00CC569D"/>
    <w:rsid w:val="00CC701E"/>
    <w:rsid w:val="00CD04A0"/>
    <w:rsid w:val="00CD21F8"/>
    <w:rsid w:val="00CD2661"/>
    <w:rsid w:val="00CD3A41"/>
    <w:rsid w:val="00CD42F2"/>
    <w:rsid w:val="00CD4666"/>
    <w:rsid w:val="00CD4E55"/>
    <w:rsid w:val="00CD7743"/>
    <w:rsid w:val="00CE2D86"/>
    <w:rsid w:val="00CE3793"/>
    <w:rsid w:val="00CE4A8E"/>
    <w:rsid w:val="00CF0BA5"/>
    <w:rsid w:val="00CF147C"/>
    <w:rsid w:val="00CF3A08"/>
    <w:rsid w:val="00CF4C7A"/>
    <w:rsid w:val="00CF5F29"/>
    <w:rsid w:val="00CF7C31"/>
    <w:rsid w:val="00D03966"/>
    <w:rsid w:val="00D03F98"/>
    <w:rsid w:val="00D04743"/>
    <w:rsid w:val="00D067AF"/>
    <w:rsid w:val="00D07E77"/>
    <w:rsid w:val="00D109AE"/>
    <w:rsid w:val="00D10A55"/>
    <w:rsid w:val="00D1125C"/>
    <w:rsid w:val="00D11C49"/>
    <w:rsid w:val="00D1338B"/>
    <w:rsid w:val="00D14EC2"/>
    <w:rsid w:val="00D15E4F"/>
    <w:rsid w:val="00D2005D"/>
    <w:rsid w:val="00D20FD9"/>
    <w:rsid w:val="00D2186C"/>
    <w:rsid w:val="00D2477D"/>
    <w:rsid w:val="00D2478F"/>
    <w:rsid w:val="00D2482C"/>
    <w:rsid w:val="00D24887"/>
    <w:rsid w:val="00D24DAB"/>
    <w:rsid w:val="00D24F47"/>
    <w:rsid w:val="00D31738"/>
    <w:rsid w:val="00D31E0C"/>
    <w:rsid w:val="00D32196"/>
    <w:rsid w:val="00D32538"/>
    <w:rsid w:val="00D3296A"/>
    <w:rsid w:val="00D334A1"/>
    <w:rsid w:val="00D34532"/>
    <w:rsid w:val="00D350C8"/>
    <w:rsid w:val="00D35964"/>
    <w:rsid w:val="00D368B6"/>
    <w:rsid w:val="00D37A3C"/>
    <w:rsid w:val="00D40437"/>
    <w:rsid w:val="00D407B5"/>
    <w:rsid w:val="00D40995"/>
    <w:rsid w:val="00D4103A"/>
    <w:rsid w:val="00D42AEB"/>
    <w:rsid w:val="00D44E05"/>
    <w:rsid w:val="00D5040E"/>
    <w:rsid w:val="00D522D4"/>
    <w:rsid w:val="00D524BB"/>
    <w:rsid w:val="00D527BF"/>
    <w:rsid w:val="00D550AA"/>
    <w:rsid w:val="00D550D4"/>
    <w:rsid w:val="00D56230"/>
    <w:rsid w:val="00D62E18"/>
    <w:rsid w:val="00D64023"/>
    <w:rsid w:val="00D675DE"/>
    <w:rsid w:val="00D70042"/>
    <w:rsid w:val="00D70840"/>
    <w:rsid w:val="00D70979"/>
    <w:rsid w:val="00D717CB"/>
    <w:rsid w:val="00D71D00"/>
    <w:rsid w:val="00D7225A"/>
    <w:rsid w:val="00D744F8"/>
    <w:rsid w:val="00D74946"/>
    <w:rsid w:val="00D81A68"/>
    <w:rsid w:val="00D8382F"/>
    <w:rsid w:val="00D84ADF"/>
    <w:rsid w:val="00D84F05"/>
    <w:rsid w:val="00D86E07"/>
    <w:rsid w:val="00D919BF"/>
    <w:rsid w:val="00D924D6"/>
    <w:rsid w:val="00D93D0C"/>
    <w:rsid w:val="00D95328"/>
    <w:rsid w:val="00D95EC9"/>
    <w:rsid w:val="00D97918"/>
    <w:rsid w:val="00DA0F86"/>
    <w:rsid w:val="00DA427D"/>
    <w:rsid w:val="00DA453F"/>
    <w:rsid w:val="00DA46C6"/>
    <w:rsid w:val="00DA4A3A"/>
    <w:rsid w:val="00DA6A87"/>
    <w:rsid w:val="00DA6DC7"/>
    <w:rsid w:val="00DA7D5B"/>
    <w:rsid w:val="00DB0BD4"/>
    <w:rsid w:val="00DB351C"/>
    <w:rsid w:val="00DB3B5A"/>
    <w:rsid w:val="00DB3BF5"/>
    <w:rsid w:val="00DB4766"/>
    <w:rsid w:val="00DB54B7"/>
    <w:rsid w:val="00DB64CA"/>
    <w:rsid w:val="00DB6D6E"/>
    <w:rsid w:val="00DC0875"/>
    <w:rsid w:val="00DC4C74"/>
    <w:rsid w:val="00DC4EFD"/>
    <w:rsid w:val="00DC6551"/>
    <w:rsid w:val="00DC6CBD"/>
    <w:rsid w:val="00DD3F6B"/>
    <w:rsid w:val="00DD6A33"/>
    <w:rsid w:val="00DD73A7"/>
    <w:rsid w:val="00DD7426"/>
    <w:rsid w:val="00DE102C"/>
    <w:rsid w:val="00DE1918"/>
    <w:rsid w:val="00DE1ADA"/>
    <w:rsid w:val="00DE2466"/>
    <w:rsid w:val="00DE3730"/>
    <w:rsid w:val="00DE71BF"/>
    <w:rsid w:val="00DE79A5"/>
    <w:rsid w:val="00DE7C5E"/>
    <w:rsid w:val="00DF164F"/>
    <w:rsid w:val="00DF168D"/>
    <w:rsid w:val="00DF18AC"/>
    <w:rsid w:val="00DF5EED"/>
    <w:rsid w:val="00DF7363"/>
    <w:rsid w:val="00E046D6"/>
    <w:rsid w:val="00E05A2B"/>
    <w:rsid w:val="00E06634"/>
    <w:rsid w:val="00E10E07"/>
    <w:rsid w:val="00E1184B"/>
    <w:rsid w:val="00E15A2C"/>
    <w:rsid w:val="00E16E8B"/>
    <w:rsid w:val="00E17C21"/>
    <w:rsid w:val="00E20673"/>
    <w:rsid w:val="00E221F9"/>
    <w:rsid w:val="00E22435"/>
    <w:rsid w:val="00E2496D"/>
    <w:rsid w:val="00E26654"/>
    <w:rsid w:val="00E271BF"/>
    <w:rsid w:val="00E27C29"/>
    <w:rsid w:val="00E30D1A"/>
    <w:rsid w:val="00E3203E"/>
    <w:rsid w:val="00E331BB"/>
    <w:rsid w:val="00E33E07"/>
    <w:rsid w:val="00E3439B"/>
    <w:rsid w:val="00E3657F"/>
    <w:rsid w:val="00E3669A"/>
    <w:rsid w:val="00E3733A"/>
    <w:rsid w:val="00E40270"/>
    <w:rsid w:val="00E41269"/>
    <w:rsid w:val="00E41F53"/>
    <w:rsid w:val="00E429DD"/>
    <w:rsid w:val="00E45389"/>
    <w:rsid w:val="00E4548A"/>
    <w:rsid w:val="00E47E1B"/>
    <w:rsid w:val="00E50278"/>
    <w:rsid w:val="00E50603"/>
    <w:rsid w:val="00E5086B"/>
    <w:rsid w:val="00E50C23"/>
    <w:rsid w:val="00E50F2B"/>
    <w:rsid w:val="00E519C0"/>
    <w:rsid w:val="00E51DF2"/>
    <w:rsid w:val="00E53BC9"/>
    <w:rsid w:val="00E53EF3"/>
    <w:rsid w:val="00E54D53"/>
    <w:rsid w:val="00E559C2"/>
    <w:rsid w:val="00E55A49"/>
    <w:rsid w:val="00E56718"/>
    <w:rsid w:val="00E6165C"/>
    <w:rsid w:val="00E62CB5"/>
    <w:rsid w:val="00E62F22"/>
    <w:rsid w:val="00E63270"/>
    <w:rsid w:val="00E63415"/>
    <w:rsid w:val="00E67B3C"/>
    <w:rsid w:val="00E67E7E"/>
    <w:rsid w:val="00E7047C"/>
    <w:rsid w:val="00E74E73"/>
    <w:rsid w:val="00E75C47"/>
    <w:rsid w:val="00E80D9F"/>
    <w:rsid w:val="00E80FFF"/>
    <w:rsid w:val="00E821C3"/>
    <w:rsid w:val="00E8365F"/>
    <w:rsid w:val="00E8475E"/>
    <w:rsid w:val="00E849BC"/>
    <w:rsid w:val="00E84A3D"/>
    <w:rsid w:val="00E90C8E"/>
    <w:rsid w:val="00E91268"/>
    <w:rsid w:val="00E918CE"/>
    <w:rsid w:val="00E91BE4"/>
    <w:rsid w:val="00E95476"/>
    <w:rsid w:val="00E97504"/>
    <w:rsid w:val="00EA04FA"/>
    <w:rsid w:val="00EA0B07"/>
    <w:rsid w:val="00EA128D"/>
    <w:rsid w:val="00EA24E3"/>
    <w:rsid w:val="00EA303B"/>
    <w:rsid w:val="00EA3D34"/>
    <w:rsid w:val="00EA740A"/>
    <w:rsid w:val="00EA77B2"/>
    <w:rsid w:val="00EB0E11"/>
    <w:rsid w:val="00EB4402"/>
    <w:rsid w:val="00EB44EF"/>
    <w:rsid w:val="00EB4D9E"/>
    <w:rsid w:val="00EB6BA4"/>
    <w:rsid w:val="00EB778B"/>
    <w:rsid w:val="00EC030D"/>
    <w:rsid w:val="00EC3342"/>
    <w:rsid w:val="00EC33B6"/>
    <w:rsid w:val="00EC595F"/>
    <w:rsid w:val="00EC6428"/>
    <w:rsid w:val="00EC7989"/>
    <w:rsid w:val="00ED0520"/>
    <w:rsid w:val="00ED1B30"/>
    <w:rsid w:val="00ED1BD4"/>
    <w:rsid w:val="00ED2725"/>
    <w:rsid w:val="00ED3B02"/>
    <w:rsid w:val="00ED7D2C"/>
    <w:rsid w:val="00ED7F56"/>
    <w:rsid w:val="00EE05DE"/>
    <w:rsid w:val="00EE0B2E"/>
    <w:rsid w:val="00EE0D27"/>
    <w:rsid w:val="00EE1B9F"/>
    <w:rsid w:val="00EE2C1B"/>
    <w:rsid w:val="00EE5600"/>
    <w:rsid w:val="00EE7EE9"/>
    <w:rsid w:val="00EF3255"/>
    <w:rsid w:val="00EF3980"/>
    <w:rsid w:val="00EF49B0"/>
    <w:rsid w:val="00EF49B8"/>
    <w:rsid w:val="00EF5076"/>
    <w:rsid w:val="00EF54EC"/>
    <w:rsid w:val="00EF5C73"/>
    <w:rsid w:val="00F0042B"/>
    <w:rsid w:val="00F00AA1"/>
    <w:rsid w:val="00F01370"/>
    <w:rsid w:val="00F02722"/>
    <w:rsid w:val="00F064AB"/>
    <w:rsid w:val="00F07B04"/>
    <w:rsid w:val="00F10AF7"/>
    <w:rsid w:val="00F10E8F"/>
    <w:rsid w:val="00F11332"/>
    <w:rsid w:val="00F11444"/>
    <w:rsid w:val="00F11F92"/>
    <w:rsid w:val="00F123F6"/>
    <w:rsid w:val="00F131EC"/>
    <w:rsid w:val="00F13E53"/>
    <w:rsid w:val="00F14126"/>
    <w:rsid w:val="00F20FD9"/>
    <w:rsid w:val="00F21103"/>
    <w:rsid w:val="00F21D73"/>
    <w:rsid w:val="00F23367"/>
    <w:rsid w:val="00F24936"/>
    <w:rsid w:val="00F254A7"/>
    <w:rsid w:val="00F27468"/>
    <w:rsid w:val="00F32FAA"/>
    <w:rsid w:val="00F34BF7"/>
    <w:rsid w:val="00F34C9B"/>
    <w:rsid w:val="00F350DA"/>
    <w:rsid w:val="00F35B2C"/>
    <w:rsid w:val="00F36BB6"/>
    <w:rsid w:val="00F37C5C"/>
    <w:rsid w:val="00F42D10"/>
    <w:rsid w:val="00F43D2A"/>
    <w:rsid w:val="00F46769"/>
    <w:rsid w:val="00F52083"/>
    <w:rsid w:val="00F553BD"/>
    <w:rsid w:val="00F55F5A"/>
    <w:rsid w:val="00F562C0"/>
    <w:rsid w:val="00F56DD1"/>
    <w:rsid w:val="00F56E73"/>
    <w:rsid w:val="00F60BFC"/>
    <w:rsid w:val="00F6609F"/>
    <w:rsid w:val="00F661A7"/>
    <w:rsid w:val="00F677ED"/>
    <w:rsid w:val="00F73A30"/>
    <w:rsid w:val="00F7447C"/>
    <w:rsid w:val="00F761C6"/>
    <w:rsid w:val="00F7718D"/>
    <w:rsid w:val="00F7745E"/>
    <w:rsid w:val="00F80144"/>
    <w:rsid w:val="00F80B21"/>
    <w:rsid w:val="00F8254E"/>
    <w:rsid w:val="00F82CF8"/>
    <w:rsid w:val="00F839B0"/>
    <w:rsid w:val="00F83F93"/>
    <w:rsid w:val="00F84EF4"/>
    <w:rsid w:val="00F85383"/>
    <w:rsid w:val="00F90C3A"/>
    <w:rsid w:val="00F92BD0"/>
    <w:rsid w:val="00F93012"/>
    <w:rsid w:val="00F956D2"/>
    <w:rsid w:val="00F96B67"/>
    <w:rsid w:val="00FA348E"/>
    <w:rsid w:val="00FA3AC1"/>
    <w:rsid w:val="00FA3EBB"/>
    <w:rsid w:val="00FA582A"/>
    <w:rsid w:val="00FA5C9B"/>
    <w:rsid w:val="00FA63FB"/>
    <w:rsid w:val="00FB0CDB"/>
    <w:rsid w:val="00FB0E91"/>
    <w:rsid w:val="00FB541C"/>
    <w:rsid w:val="00FB6982"/>
    <w:rsid w:val="00FB6A3A"/>
    <w:rsid w:val="00FB7569"/>
    <w:rsid w:val="00FC0498"/>
    <w:rsid w:val="00FC1A83"/>
    <w:rsid w:val="00FC1FAC"/>
    <w:rsid w:val="00FC3197"/>
    <w:rsid w:val="00FC4D91"/>
    <w:rsid w:val="00FC542E"/>
    <w:rsid w:val="00FC6111"/>
    <w:rsid w:val="00FC637F"/>
    <w:rsid w:val="00FC79FD"/>
    <w:rsid w:val="00FD0CC6"/>
    <w:rsid w:val="00FD1320"/>
    <w:rsid w:val="00FD311D"/>
    <w:rsid w:val="00FD3453"/>
    <w:rsid w:val="00FD3C16"/>
    <w:rsid w:val="00FD603E"/>
    <w:rsid w:val="00FE0A2F"/>
    <w:rsid w:val="00FE0FE2"/>
    <w:rsid w:val="00FE1295"/>
    <w:rsid w:val="00FE24F0"/>
    <w:rsid w:val="00FE43B8"/>
    <w:rsid w:val="00FE6FB6"/>
    <w:rsid w:val="00FF0362"/>
    <w:rsid w:val="00FF0E99"/>
    <w:rsid w:val="00FF1F8F"/>
    <w:rsid w:val="00FF20BF"/>
    <w:rsid w:val="00FF4138"/>
    <w:rsid w:val="00FF4468"/>
    <w:rsid w:val="00FF4959"/>
    <w:rsid w:val="00FF5A03"/>
    <w:rsid w:val="00FF60AE"/>
    <w:rsid w:val="00FF6D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EastAsia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22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01F6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99"/>
    <w:qFormat/>
    <w:rsid w:val="004801F6"/>
    <w:pPr>
      <w:ind w:firstLineChars="200" w:firstLine="420"/>
    </w:pPr>
  </w:style>
  <w:style w:type="character" w:styleId="a4">
    <w:name w:val="Hyperlink"/>
    <w:uiPriority w:val="99"/>
    <w:rsid w:val="004801F6"/>
    <w:rPr>
      <w:rFonts w:cs="Times New Roman"/>
      <w:color w:val="0000FF"/>
      <w:u w:val="single"/>
    </w:rPr>
  </w:style>
  <w:style w:type="paragraph" w:styleId="a5">
    <w:name w:val="Balloon Text"/>
    <w:basedOn w:val="a"/>
    <w:link w:val="Char"/>
    <w:uiPriority w:val="99"/>
    <w:semiHidden/>
    <w:rsid w:val="004801F6"/>
    <w:rPr>
      <w:kern w:val="0"/>
      <w:sz w:val="16"/>
      <w:szCs w:val="20"/>
    </w:rPr>
  </w:style>
  <w:style w:type="character" w:customStyle="1" w:styleId="Char">
    <w:name w:val="批注框文本 Char"/>
    <w:link w:val="a5"/>
    <w:uiPriority w:val="99"/>
    <w:semiHidden/>
    <w:locked/>
    <w:rsid w:val="004801F6"/>
    <w:rPr>
      <w:rFonts w:ascii="Calibri" w:eastAsia="SimSun" w:hAnsi="Calibri"/>
      <w:sz w:val="16"/>
    </w:rPr>
  </w:style>
  <w:style w:type="character" w:styleId="a6">
    <w:name w:val="annotation reference"/>
    <w:uiPriority w:val="99"/>
    <w:semiHidden/>
    <w:rsid w:val="004801F6"/>
    <w:rPr>
      <w:rFonts w:cs="Times New Roman"/>
      <w:sz w:val="21"/>
    </w:rPr>
  </w:style>
  <w:style w:type="paragraph" w:styleId="a7">
    <w:name w:val="annotation text"/>
    <w:basedOn w:val="a"/>
    <w:link w:val="Char0"/>
    <w:uiPriority w:val="99"/>
    <w:semiHidden/>
    <w:rsid w:val="004801F6"/>
    <w:pPr>
      <w:jc w:val="left"/>
    </w:pPr>
    <w:rPr>
      <w:kern w:val="0"/>
      <w:sz w:val="20"/>
      <w:szCs w:val="20"/>
    </w:rPr>
  </w:style>
  <w:style w:type="character" w:customStyle="1" w:styleId="Char0">
    <w:name w:val="批注文字 Char"/>
    <w:link w:val="a7"/>
    <w:uiPriority w:val="99"/>
    <w:semiHidden/>
    <w:locked/>
    <w:rsid w:val="004801F6"/>
    <w:rPr>
      <w:rFonts w:ascii="Calibri" w:eastAsia="SimSun" w:hAnsi="Calibri"/>
    </w:rPr>
  </w:style>
  <w:style w:type="paragraph" w:styleId="a8">
    <w:name w:val="annotation subject"/>
    <w:basedOn w:val="a7"/>
    <w:next w:val="a7"/>
    <w:link w:val="Char1"/>
    <w:uiPriority w:val="99"/>
    <w:semiHidden/>
    <w:rsid w:val="004801F6"/>
    <w:rPr>
      <w:b/>
    </w:rPr>
  </w:style>
  <w:style w:type="character" w:customStyle="1" w:styleId="Char1">
    <w:name w:val="批注主题 Char"/>
    <w:link w:val="a8"/>
    <w:uiPriority w:val="99"/>
    <w:semiHidden/>
    <w:locked/>
    <w:rsid w:val="004801F6"/>
    <w:rPr>
      <w:rFonts w:ascii="Calibri" w:eastAsia="SimSun" w:hAnsi="Calibri"/>
      <w:b/>
    </w:rPr>
  </w:style>
  <w:style w:type="paragraph" w:styleId="a9">
    <w:name w:val="header"/>
    <w:basedOn w:val="a"/>
    <w:link w:val="Char2"/>
    <w:uiPriority w:val="99"/>
    <w:rsid w:val="004801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20"/>
    </w:rPr>
  </w:style>
  <w:style w:type="character" w:customStyle="1" w:styleId="Char2">
    <w:name w:val="页眉 Char"/>
    <w:link w:val="a9"/>
    <w:uiPriority w:val="99"/>
    <w:locked/>
    <w:rsid w:val="004801F6"/>
    <w:rPr>
      <w:rFonts w:ascii="Calibri" w:eastAsia="SimSun" w:hAnsi="Calibri"/>
      <w:sz w:val="18"/>
    </w:rPr>
  </w:style>
  <w:style w:type="paragraph" w:styleId="aa">
    <w:name w:val="footer"/>
    <w:basedOn w:val="a"/>
    <w:link w:val="Char3"/>
    <w:uiPriority w:val="99"/>
    <w:rsid w:val="004801F6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20"/>
    </w:rPr>
  </w:style>
  <w:style w:type="character" w:customStyle="1" w:styleId="Char3">
    <w:name w:val="页脚 Char"/>
    <w:link w:val="aa"/>
    <w:uiPriority w:val="99"/>
    <w:locked/>
    <w:rsid w:val="004801F6"/>
    <w:rPr>
      <w:rFonts w:ascii="Calibri" w:eastAsia="SimSun" w:hAnsi="Calibri"/>
      <w:sz w:val="18"/>
    </w:rPr>
  </w:style>
  <w:style w:type="character" w:customStyle="1" w:styleId="apple-converted-space">
    <w:name w:val="apple-converted-space"/>
    <w:basedOn w:val="a0"/>
    <w:rsid w:val="00213960"/>
  </w:style>
  <w:style w:type="character" w:styleId="ab">
    <w:name w:val="Strong"/>
    <w:basedOn w:val="a0"/>
    <w:uiPriority w:val="22"/>
    <w:qFormat/>
    <w:locked/>
    <w:rsid w:val="00465855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027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microsoft.com/office/2011/relationships/people" Target="people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5" Type="http://schemas.openxmlformats.org/officeDocument/2006/relationships/customXml" Target="../customXml/item4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customXml" Target="../customXml/item3.xml"/><Relationship Id="rId5" Type="http://schemas.openxmlformats.org/officeDocument/2006/relationships/webSettings" Target="webSettings.xml"/><Relationship Id="rId23" Type="http://schemas.openxmlformats.org/officeDocument/2006/relationships/customXml" Target="../customXml/item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Relationship Id="rId22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Data Sheet 1.DOCX</DocumentId>
    <IsDeleted xmlns="e0c5cd90-fa0d-4391-bd91-b400daf014db">false</IsDeleted>
    <DocumentType xmlns="e0c5cd90-fa0d-4391-bd91-b400daf014db">Data Sheet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Data Sheet 1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CB461D56-BEFC-46C9-A39B-51AD2B09AE28}"/>
</file>

<file path=customXml/itemProps2.xml><?xml version="1.0" encoding="utf-8"?>
<ds:datastoreItem xmlns:ds="http://schemas.openxmlformats.org/officeDocument/2006/customXml" ds:itemID="{4C88D1E2-2885-4037-8C24-DEB95AB791C2}"/>
</file>

<file path=customXml/itemProps3.xml><?xml version="1.0" encoding="utf-8"?>
<ds:datastoreItem xmlns:ds="http://schemas.openxmlformats.org/officeDocument/2006/customXml" ds:itemID="{E79E2F09-6FD3-475F-A1A3-BDD277A69C6B}"/>
</file>

<file path=customXml/itemProps4.xml><?xml version="1.0" encoding="utf-8"?>
<ds:datastoreItem xmlns:ds="http://schemas.openxmlformats.org/officeDocument/2006/customXml" ds:itemID="{E6C40694-FDF0-4F6E-9776-33ECB088153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225</Words>
  <Characters>128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novel fear conditioning model evoked by foot-shock of learning and memory in tree shrew</vt:lpstr>
    </vt:vector>
  </TitlesOfParts>
  <Company>Microsoft</Company>
  <LinksUpToDate>false</LinksUpToDate>
  <CharactersWithSpaces>15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novel fear conditioning model evoked by foot-shock of learning and memory in tree shrew</dc:title>
  <dc:creator>Administrator</dc:creator>
  <cp:lastModifiedBy>Chen</cp:lastModifiedBy>
  <cp:revision>21</cp:revision>
  <dcterms:created xsi:type="dcterms:W3CDTF">2015-07-01T11:29:00Z</dcterms:created>
  <dcterms:modified xsi:type="dcterms:W3CDTF">2015-07-01T1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